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A604F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Figure 1. Flow chart.</w:t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604F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E8737C0" wp14:editId="5472A275">
            <wp:extent cx="3441700" cy="2193638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156" cy="21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kern w:val="2"/>
          <w:sz w:val="28"/>
          <w:szCs w:val="28"/>
          <w:lang w:bidi="ar"/>
        </w:rPr>
      </w:pPr>
      <w:proofErr w:type="spellStart"/>
      <w:proofErr w:type="gramStart"/>
      <w:r w:rsidRPr="00A604F0">
        <w:rPr>
          <w:rFonts w:ascii="Times New Roman" w:hAnsi="Times New Roman" w:cs="Times New Roman"/>
          <w:kern w:val="2"/>
          <w:sz w:val="28"/>
          <w:szCs w:val="28"/>
          <w:lang w:bidi="ar"/>
        </w:rPr>
        <w:t>pPCI</w:t>
      </w:r>
      <w:proofErr w:type="spellEnd"/>
      <w:proofErr w:type="gramEnd"/>
      <w:r w:rsidRPr="00A604F0">
        <w:rPr>
          <w:rFonts w:ascii="Times New Roman" w:hAnsi="Times New Roman" w:cs="Times New Roman"/>
          <w:kern w:val="2"/>
          <w:sz w:val="28"/>
          <w:szCs w:val="28"/>
          <w:lang w:bidi="ar"/>
        </w:rPr>
        <w:t>, primary percutaneous coronary intervention.</w:t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kern w:val="2"/>
          <w:sz w:val="28"/>
          <w:szCs w:val="28"/>
          <w:lang w:bidi="ar"/>
        </w:rPr>
      </w:pP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kern w:val="2"/>
          <w:sz w:val="28"/>
          <w:szCs w:val="28"/>
          <w:lang w:bidi="ar"/>
        </w:rPr>
      </w:pP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kern w:val="2"/>
          <w:sz w:val="28"/>
          <w:szCs w:val="28"/>
          <w:lang w:bidi="ar"/>
        </w:rPr>
      </w:pP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604F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pplementary Figure 2. </w:t>
      </w:r>
      <w:r w:rsidRPr="00A604F0">
        <w:rPr>
          <w:rFonts w:ascii="Times New Roman" w:hAnsi="Times New Roman" w:cs="Times New Roman"/>
          <w:b/>
          <w:bCs/>
          <w:sz w:val="28"/>
          <w:szCs w:val="28"/>
        </w:rPr>
        <w:t xml:space="preserve">The changes of creatinine (A) and </w:t>
      </w:r>
      <w:proofErr w:type="spellStart"/>
      <w:r w:rsidRPr="00A604F0">
        <w:rPr>
          <w:rFonts w:ascii="Times New Roman" w:hAnsi="Times New Roman" w:cs="Times New Roman"/>
          <w:b/>
          <w:bCs/>
          <w:sz w:val="28"/>
          <w:szCs w:val="28"/>
        </w:rPr>
        <w:t>eGFR</w:t>
      </w:r>
      <w:proofErr w:type="spellEnd"/>
      <w:r w:rsidRPr="00A604F0">
        <w:rPr>
          <w:rFonts w:ascii="Times New Roman" w:hAnsi="Times New Roman" w:cs="Times New Roman"/>
          <w:b/>
          <w:bCs/>
          <w:sz w:val="28"/>
          <w:szCs w:val="28"/>
        </w:rPr>
        <w:t xml:space="preserve"> (B) in different hydration groups.</w:t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604F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CCF427D" wp14:editId="46368309">
            <wp:extent cx="2577507" cy="18796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458" cy="1886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04F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44DD101" wp14:editId="2857D9F3">
            <wp:extent cx="2667000" cy="1863945"/>
            <wp:effectExtent l="0" t="0" r="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481" cy="187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04F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proofErr w:type="gramStart"/>
      <w:r w:rsidRPr="00A604F0">
        <w:rPr>
          <w:rFonts w:ascii="Times New Roman" w:hAnsi="Times New Roman" w:cs="Times New Roman"/>
          <w:sz w:val="28"/>
          <w:szCs w:val="28"/>
        </w:rPr>
        <w:t>eGFR</w:t>
      </w:r>
      <w:proofErr w:type="spellEnd"/>
      <w:proofErr w:type="gramEnd"/>
      <w:r w:rsidRPr="00A604F0">
        <w:rPr>
          <w:rFonts w:ascii="Times New Roman" w:hAnsi="Times New Roman" w:cs="Times New Roman"/>
          <w:sz w:val="28"/>
          <w:szCs w:val="28"/>
        </w:rPr>
        <w:t>, estimated glomerular filtration rate.</w:t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604F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pplementary </w:t>
      </w:r>
      <w:r w:rsidRPr="00A604F0">
        <w:rPr>
          <w:rFonts w:ascii="Times New Roman" w:hAnsi="Times New Roman" w:cs="Times New Roman"/>
          <w:b/>
          <w:bCs/>
          <w:sz w:val="28"/>
          <w:szCs w:val="28"/>
        </w:rPr>
        <w:t>Figure 3. The cumulative incidence of different creatinine grades.</w:t>
      </w:r>
    </w:p>
    <w:p w:rsidR="00A604F0" w:rsidRPr="00A604F0" w:rsidRDefault="00A604F0" w:rsidP="00A604F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604F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D50F6CC" wp14:editId="3618E0CD">
            <wp:extent cx="2921000" cy="194814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814" cy="196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4F0" w:rsidRPr="00A604F0" w:rsidRDefault="00A604F0" w:rsidP="00A604F0">
      <w:pPr>
        <w:pStyle w:val="NoSpacing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604F0">
        <w:rPr>
          <w:rFonts w:ascii="Times New Roman" w:hAnsi="Times New Roman" w:cs="Times New Roman"/>
          <w:sz w:val="28"/>
          <w:szCs w:val="28"/>
        </w:rPr>
        <w:t>Group I represent traditional hydration; group II represent modified hydration.</w:t>
      </w:r>
    </w:p>
    <w:p w:rsidR="00A604F0" w:rsidRPr="00A604F0" w:rsidRDefault="00A604F0" w:rsidP="00A604F0">
      <w:pPr>
        <w:jc w:val="both"/>
        <w:rPr>
          <w:rFonts w:ascii="Times New Roman" w:hAnsi="Times New Roman" w:cs="Times New Roman"/>
          <w:sz w:val="28"/>
          <w:szCs w:val="28"/>
        </w:rPr>
      </w:pPr>
      <w:r w:rsidRPr="00A604F0">
        <w:rPr>
          <w:rFonts w:ascii="Times New Roman" w:hAnsi="Times New Roman" w:cs="Times New Roman"/>
          <w:sz w:val="28"/>
          <w:szCs w:val="28"/>
        </w:rPr>
        <w:t>Grade1 was characterized by an increase in serum creatinine of &lt;1.25 times increase above baseline; grade 2 was 1.25 to 1.4 times increase above baseline; grand 3 was 1.5 to 1.9 times increase above baseline; grade 4 was &gt;2.0 times increase above baseline.</w:t>
      </w:r>
    </w:p>
    <w:p w:rsidR="00A604F0" w:rsidRPr="00A604F0" w:rsidRDefault="00A604F0" w:rsidP="00A604F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FF7C2D" w:rsidRPr="00142591" w:rsidRDefault="00FF7C2D" w:rsidP="00FF7C2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42591">
        <w:rPr>
          <w:rFonts w:ascii="Times New Roman" w:hAnsi="Times New Roman" w:cs="Times New Roman"/>
          <w:b/>
          <w:bCs/>
          <w:sz w:val="28"/>
          <w:szCs w:val="28"/>
        </w:rPr>
        <w:t>Supplementary Table 1. Clinical characteristics in CA-AKI and no CA-AKI grou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195"/>
        <w:gridCol w:w="2609"/>
        <w:gridCol w:w="993"/>
      </w:tblGrid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bookmarkStart w:id="0" w:name="_Hlk110625008"/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A-AKI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No CA-AKI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P value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734701">
              <w:rPr>
                <w:i/>
                <w:sz w:val="28"/>
                <w:szCs w:val="28"/>
              </w:rPr>
              <w:t>N=</w:t>
            </w:r>
            <w:r w:rsidRPr="00142591">
              <w:rPr>
                <w:sz w:val="28"/>
                <w:szCs w:val="28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734701">
              <w:rPr>
                <w:i/>
                <w:sz w:val="28"/>
                <w:szCs w:val="28"/>
              </w:rPr>
              <w:t>N=</w:t>
            </w:r>
            <w:r w:rsidRPr="00142591">
              <w:rPr>
                <w:sz w:val="28"/>
                <w:szCs w:val="28"/>
              </w:rPr>
              <w:t>4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1(55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16(7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01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ge(years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3.4±16.2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0.6±12.2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0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BMI (kg/m</w:t>
            </w:r>
            <w:r w:rsidRPr="00142591">
              <w:rPr>
                <w:sz w:val="28"/>
                <w:szCs w:val="28"/>
                <w:vertAlign w:val="superscript"/>
              </w:rPr>
              <w:t>2</w:t>
            </w:r>
            <w:r w:rsidRPr="00142591">
              <w:rPr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5.9±3.9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5.7±3.5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690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SBP (mmHg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2.5±20.5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27.0±23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5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DBP (mmHg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7.6±15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7.4±15.7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96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Heart rate(bpm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8(65,8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5(63,86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531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nterior MI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7(44.7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86(46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83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Killip</w:t>
            </w:r>
            <w:proofErr w:type="spellEnd"/>
            <w:r w:rsidRPr="00142591">
              <w:rPr>
                <w:sz w:val="28"/>
                <w:szCs w:val="28"/>
              </w:rPr>
              <w:t xml:space="preserve"> II-IV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(1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9(9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779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ardiogenic shock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(7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3(5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84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Medical history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Hypertension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5(65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40 (60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8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DM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5(39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09(27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10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HD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(2.6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3(5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710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OMI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(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0(2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47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Dyslipidemia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6(42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83(45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66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urrent/ex-smoker</w:t>
            </w:r>
            <w:proofErr w:type="gramStart"/>
            <w:r w:rsidRPr="00142591">
              <w:rPr>
                <w:sz w:val="28"/>
                <w:szCs w:val="28"/>
              </w:rPr>
              <w:t>（</w:t>
            </w:r>
            <w:r w:rsidRPr="00142591">
              <w:rPr>
                <w:sz w:val="28"/>
                <w:szCs w:val="28"/>
              </w:rPr>
              <w:t>%</w:t>
            </w:r>
            <w:proofErr w:type="gramEnd"/>
            <w:r w:rsidRPr="00142591">
              <w:rPr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7(44.7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71(67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04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  <w:gridSpan w:val="2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Pharmacotherapy before admission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ntiplatelet agent, %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(18.4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0(10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63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CEI/ARB, %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9(50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99(49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977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β-blocker, %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(5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3(8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75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Statins, %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6(42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83(45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66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Metformin, %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(7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0(7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000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Laboratory values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WBC(×10</w:t>
            </w:r>
            <w:r w:rsidRPr="00142591">
              <w:rPr>
                <w:sz w:val="28"/>
                <w:szCs w:val="28"/>
                <w:vertAlign w:val="superscript"/>
              </w:rPr>
              <w:t>9</w:t>
            </w:r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1.6(9.4,13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9.1(7.4,11.4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&lt;0.001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Hemoglobin (g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5.3±22.6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9.9±18.8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239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HsCRP</w:t>
            </w:r>
            <w:proofErr w:type="spellEnd"/>
            <w:r w:rsidRPr="00142591">
              <w:rPr>
                <w:sz w:val="28"/>
                <w:szCs w:val="28"/>
              </w:rPr>
              <w:t>(mg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1.5(4.2,26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5.3(2.2,15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13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reatinine (</w:t>
            </w:r>
            <w:proofErr w:type="spellStart"/>
            <w:r w:rsidRPr="00142591">
              <w:rPr>
                <w:sz w:val="28"/>
                <w:szCs w:val="28"/>
              </w:rPr>
              <w:t>umol</w:t>
            </w:r>
            <w:proofErr w:type="spellEnd"/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6.0±24.9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4.7±27.1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59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eGFR</w:t>
            </w:r>
            <w:proofErr w:type="spellEnd"/>
            <w:r w:rsidRPr="00142591">
              <w:rPr>
                <w:sz w:val="28"/>
                <w:szCs w:val="28"/>
              </w:rPr>
              <w:t xml:space="preserve"> (ml/min/m</w:t>
            </w:r>
            <w:r w:rsidRPr="00142591">
              <w:rPr>
                <w:sz w:val="28"/>
                <w:szCs w:val="28"/>
                <w:vertAlign w:val="superscript"/>
              </w:rPr>
              <w:t>2</w:t>
            </w:r>
            <w:r w:rsidRPr="00142591">
              <w:rPr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11.2±59.2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01.5±37.5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2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HbA</w:t>
            </w:r>
            <w:r w:rsidRPr="00142591">
              <w:rPr>
                <w:sz w:val="28"/>
                <w:szCs w:val="28"/>
                <w:vertAlign w:val="subscript"/>
              </w:rPr>
              <w:t>1</w:t>
            </w:r>
            <w:r w:rsidRPr="00142591">
              <w:rPr>
                <w:sz w:val="28"/>
                <w:szCs w:val="28"/>
              </w:rPr>
              <w:t>C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.6(5.6,9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.0(5.5,7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3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TC (</w:t>
            </w:r>
            <w:proofErr w:type="spellStart"/>
            <w:r w:rsidRPr="00142591">
              <w:rPr>
                <w:sz w:val="28"/>
                <w:szCs w:val="28"/>
              </w:rPr>
              <w:t>mmol</w:t>
            </w:r>
            <w:proofErr w:type="spellEnd"/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3(3.8,5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6(3.9,5.4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50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TG (</w:t>
            </w:r>
            <w:proofErr w:type="spellStart"/>
            <w:r w:rsidRPr="00142591">
              <w:rPr>
                <w:sz w:val="28"/>
                <w:szCs w:val="28"/>
              </w:rPr>
              <w:t>mmol</w:t>
            </w:r>
            <w:proofErr w:type="spellEnd"/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4(1.1,1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5(1.1,2.2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63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LDL-C(</w:t>
            </w:r>
            <w:proofErr w:type="spellStart"/>
            <w:r w:rsidRPr="00142591">
              <w:rPr>
                <w:sz w:val="28"/>
                <w:szCs w:val="28"/>
              </w:rPr>
              <w:t>mmol</w:t>
            </w:r>
            <w:proofErr w:type="spellEnd"/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.6(2.0,3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.8(2.3,3.2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541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HDL-C (</w:t>
            </w:r>
            <w:proofErr w:type="spellStart"/>
            <w:r w:rsidRPr="00142591">
              <w:rPr>
                <w:sz w:val="28"/>
                <w:szCs w:val="28"/>
              </w:rPr>
              <w:t>mmol</w:t>
            </w:r>
            <w:proofErr w:type="spellEnd"/>
            <w:r w:rsidRPr="00142591">
              <w:rPr>
                <w:sz w:val="28"/>
                <w:szCs w:val="28"/>
              </w:rPr>
              <w:t>/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0(0.8,1.2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0(0.9,1.1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938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pCKMB</w:t>
            </w:r>
            <w:proofErr w:type="spellEnd"/>
            <w:r w:rsidRPr="00142591">
              <w:rPr>
                <w:sz w:val="28"/>
                <w:szCs w:val="28"/>
              </w:rPr>
              <w:t>(ng/m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4.5(47.8,239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97.1(38.5,209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298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pTNI</w:t>
            </w:r>
            <w:proofErr w:type="spellEnd"/>
            <w:r w:rsidRPr="00142591">
              <w:rPr>
                <w:sz w:val="28"/>
                <w:szCs w:val="28"/>
              </w:rPr>
              <w:t>(ng/m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50.0(26.6,50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4.1(15.4,50.0</w:t>
            </w:r>
            <w:r w:rsidRPr="00142591">
              <w:rPr>
                <w:sz w:val="28"/>
                <w:szCs w:val="28"/>
              </w:rPr>
              <w:t>）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49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pNT-proBNP</w:t>
            </w:r>
            <w:proofErr w:type="spellEnd"/>
            <w:r w:rsidRPr="00142591">
              <w:rPr>
                <w:sz w:val="28"/>
                <w:szCs w:val="28"/>
              </w:rPr>
              <w:t>(</w:t>
            </w:r>
            <w:proofErr w:type="spellStart"/>
            <w:r w:rsidRPr="00142591">
              <w:rPr>
                <w:sz w:val="28"/>
                <w:szCs w:val="28"/>
              </w:rPr>
              <w:t>pg</w:t>
            </w:r>
            <w:proofErr w:type="spellEnd"/>
            <w:r w:rsidRPr="00142591">
              <w:rPr>
                <w:sz w:val="28"/>
                <w:szCs w:val="28"/>
              </w:rPr>
              <w:t>/m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170.0 (857.0,424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42.0(645.0,2674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38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ngiography values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LM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(2.6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6(6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9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Triple-vessel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39(6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26(56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632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PCI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7(97.4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81(95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577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Volume (m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10(110,15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10(110,13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32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ind w:firstLineChars="100" w:firstLine="280"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 xml:space="preserve">LVEF 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 xml:space="preserve">0.56(0.48,0.62)                        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 xml:space="preserve">0.58(0.51,0.63)                                       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97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Total ischemic time (hour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5(2.0,7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5(3.0,6.0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944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TIMI score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5±2.3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.0±2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5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GRACE score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50.3±42.1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45.5±28.1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89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SYNTAX score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7.0±5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6.0±6.4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38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α</w:t>
            </w:r>
            <w:r w:rsidRPr="00142591">
              <w:rPr>
                <w:sz w:val="28"/>
                <w:szCs w:val="28"/>
                <w:vertAlign w:val="subscript"/>
              </w:rPr>
              <w:t>1</w:t>
            </w:r>
            <w:r w:rsidRPr="00142591">
              <w:rPr>
                <w:sz w:val="28"/>
                <w:szCs w:val="28"/>
              </w:rPr>
              <w:t>-microglobulin (mg/d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3(0.6,3.2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0(0.6,1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46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proofErr w:type="spellStart"/>
            <w:r w:rsidRPr="00142591">
              <w:rPr>
                <w:sz w:val="28"/>
                <w:szCs w:val="28"/>
              </w:rPr>
              <w:t>Microalbumin</w:t>
            </w:r>
            <w:proofErr w:type="spellEnd"/>
            <w:r w:rsidRPr="00142591">
              <w:rPr>
                <w:sz w:val="28"/>
                <w:szCs w:val="28"/>
              </w:rPr>
              <w:t xml:space="preserve"> (mg/d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9(1.1,10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.3(1.1,3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9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Intake of fluids in 24h(ml</w:t>
            </w:r>
            <w:r w:rsidRPr="00142591">
              <w:rPr>
                <w:sz w:val="28"/>
                <w:szCs w:val="28"/>
              </w:rPr>
              <w:t>）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142.9±652.5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317.9±580.7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85</w:t>
            </w:r>
          </w:p>
        </w:tc>
      </w:tr>
      <w:tr w:rsidR="00FF7C2D" w:rsidRPr="00142591" w:rsidTr="00754F67">
        <w:trPr>
          <w:cantSplit/>
          <w:trHeight w:val="329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Urine volume in 24h (ml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675.5±661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870.6±722.0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widowControl/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225</w:t>
            </w:r>
          </w:p>
        </w:tc>
      </w:tr>
    </w:tbl>
    <w:bookmarkEnd w:id="0"/>
    <w:p w:rsidR="00FF7C2D" w:rsidRPr="00142591" w:rsidRDefault="00FF7C2D" w:rsidP="00FF7C2D">
      <w:pPr>
        <w:jc w:val="both"/>
        <w:rPr>
          <w:rFonts w:ascii="Times New Roman" w:hAnsi="Times New Roman" w:cs="Times New Roman"/>
          <w:b/>
          <w:bCs/>
          <w:spacing w:val="-20"/>
          <w:sz w:val="28"/>
          <w:szCs w:val="28"/>
        </w:rPr>
      </w:pPr>
      <w:r w:rsidRPr="00142591">
        <w:rPr>
          <w:rFonts w:ascii="Times New Roman" w:hAnsi="Times New Roman" w:cs="Times New Roman"/>
          <w:sz w:val="28"/>
          <w:szCs w:val="28"/>
        </w:rPr>
        <w:t>BMI, body Mass Index; SBP, systolic blood</w:t>
      </w:r>
      <w:bookmarkStart w:id="1" w:name="_GoBack"/>
      <w:bookmarkEnd w:id="1"/>
      <w:r w:rsidRPr="00142591">
        <w:rPr>
          <w:rFonts w:ascii="Times New Roman" w:hAnsi="Times New Roman" w:cs="Times New Roman"/>
          <w:sz w:val="28"/>
          <w:szCs w:val="28"/>
        </w:rPr>
        <w:t xml:space="preserve"> pressure; DBP, diastolic blood pressure; MI, myocardial infraction; DM, diabetes mellitus; CHD, coronary heart disease; OMI: old myocardial infarction; WBC, white blood cells; </w:t>
      </w:r>
      <w:proofErr w:type="spellStart"/>
      <w:r w:rsidRPr="00142591">
        <w:rPr>
          <w:rFonts w:ascii="Times New Roman" w:hAnsi="Times New Roman" w:cs="Times New Roman"/>
          <w:sz w:val="28"/>
          <w:szCs w:val="28"/>
        </w:rPr>
        <w:t>hsCRP</w:t>
      </w:r>
      <w:proofErr w:type="spellEnd"/>
      <w:r w:rsidRPr="00142591">
        <w:rPr>
          <w:rFonts w:ascii="Times New Roman" w:hAnsi="Times New Roman" w:cs="Times New Roman"/>
          <w:sz w:val="28"/>
          <w:szCs w:val="28"/>
        </w:rPr>
        <w:t xml:space="preserve">, hypersensitivity C-reactive protein; HbA1C, glycosylated hemoglobin; TC, total cholesterol; LDL-C, low density lipoprotein cholesterol; HDL-C, high density lipoprotein cholesterol; </w:t>
      </w:r>
      <w:proofErr w:type="spellStart"/>
      <w:r w:rsidRPr="00142591">
        <w:rPr>
          <w:rFonts w:ascii="Times New Roman" w:hAnsi="Times New Roman" w:cs="Times New Roman"/>
          <w:sz w:val="28"/>
          <w:szCs w:val="28"/>
        </w:rPr>
        <w:t>eGFR</w:t>
      </w:r>
      <w:proofErr w:type="spellEnd"/>
      <w:r w:rsidRPr="00142591">
        <w:rPr>
          <w:rFonts w:ascii="Times New Roman" w:hAnsi="Times New Roman" w:cs="Times New Roman"/>
          <w:sz w:val="28"/>
          <w:szCs w:val="28"/>
        </w:rPr>
        <w:t xml:space="preserve">, estimated glomerular filtration rate; ACEI, angiotensin-converting enzyme inhibitor; ARB, </w:t>
      </w:r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>angiotensin II receptor blocker;</w:t>
      </w:r>
      <w:r w:rsidRPr="00142591">
        <w:rPr>
          <w:rFonts w:ascii="Times New Roman" w:hAnsi="Times New Roman" w:cs="Times New Roman"/>
          <w:sz w:val="28"/>
          <w:szCs w:val="28"/>
        </w:rPr>
        <w:t xml:space="preserve"> NT-</w:t>
      </w:r>
      <w:proofErr w:type="spellStart"/>
      <w:r w:rsidRPr="00142591">
        <w:rPr>
          <w:rFonts w:ascii="Times New Roman" w:hAnsi="Times New Roman" w:cs="Times New Roman"/>
          <w:sz w:val="28"/>
          <w:szCs w:val="28"/>
        </w:rPr>
        <w:t>proBNP</w:t>
      </w:r>
      <w:proofErr w:type="spellEnd"/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>, N-terminal pro-B-type natriuretic peptide;</w:t>
      </w:r>
      <w:r w:rsidRPr="00142591">
        <w:rPr>
          <w:rFonts w:ascii="Times New Roman" w:hAnsi="Times New Roman" w:cs="Times New Roman"/>
          <w:sz w:val="28"/>
          <w:szCs w:val="28"/>
        </w:rPr>
        <w:t xml:space="preserve"> CKMB,</w:t>
      </w:r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proofErr w:type="spellStart"/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>creatine</w:t>
      </w:r>
      <w:proofErr w:type="spellEnd"/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Kinase </w:t>
      </w:r>
      <w:proofErr w:type="spellStart"/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>Isoenzyme</w:t>
      </w:r>
      <w:proofErr w:type="spellEnd"/>
      <w:r w:rsidRPr="00142591">
        <w:rPr>
          <w:rFonts w:ascii="Times New Roman" w:hAnsi="Times New Roman" w:cs="Times New Roman"/>
          <w:sz w:val="28"/>
          <w:szCs w:val="28"/>
          <w:shd w:val="clear" w:color="auto" w:fill="FFFFFF"/>
        </w:rPr>
        <w:t>-MB;TNI, troponin I;</w:t>
      </w:r>
      <w:r w:rsidRPr="00142591">
        <w:rPr>
          <w:rFonts w:ascii="Times New Roman" w:hAnsi="Times New Roman" w:cs="Times New Roman"/>
          <w:sz w:val="28"/>
          <w:szCs w:val="28"/>
        </w:rPr>
        <w:t>LM, left main trunk; PCI, percutaneous coronary intervention; LVEF, left ventricular ejection fraction; CA-AKI, contrast-associated acute kidney injury.</w:t>
      </w:r>
    </w:p>
    <w:p w:rsidR="00FF7C2D" w:rsidRPr="00142591" w:rsidRDefault="00FF7C2D" w:rsidP="00FF7C2D">
      <w:pPr>
        <w:jc w:val="both"/>
        <w:rPr>
          <w:rFonts w:ascii="Times New Roman" w:hAnsi="Times New Roman" w:cs="Times New Roman"/>
          <w:b/>
          <w:bCs/>
          <w:spacing w:val="-20"/>
          <w:sz w:val="28"/>
          <w:szCs w:val="28"/>
        </w:rPr>
      </w:pPr>
      <w:r w:rsidRPr="00142591">
        <w:rPr>
          <w:rFonts w:ascii="Times New Roman" w:hAnsi="Times New Roman" w:cs="Times New Roman"/>
          <w:sz w:val="28"/>
          <w:szCs w:val="28"/>
        </w:rPr>
        <w:t xml:space="preserve">Total ischemic time represent the time from symptom initiation to reperfusion. </w:t>
      </w:r>
    </w:p>
    <w:p w:rsidR="00FF7C2D" w:rsidRPr="00142591" w:rsidRDefault="00FF7C2D" w:rsidP="00FF7C2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FF7C2D" w:rsidRPr="00142591" w:rsidRDefault="00FF7C2D" w:rsidP="00FF7C2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42591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. </w:t>
      </w:r>
      <w:r w:rsidRPr="00142591">
        <w:rPr>
          <w:rFonts w:ascii="Times New Roman" w:eastAsia="MyriadPro-Bold" w:hAnsi="Times New Roman" w:cs="Times New Roman"/>
          <w:b/>
          <w:bCs/>
          <w:sz w:val="28"/>
          <w:szCs w:val="28"/>
        </w:rPr>
        <w:t>Clinical events during the follow-up period.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196"/>
        <w:gridCol w:w="1609"/>
        <w:gridCol w:w="1049"/>
      </w:tblGrid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Group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Group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P value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MACEs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5(1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0(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31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ll-cause death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5(2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(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216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ardiac death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(1.8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(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72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Non-fatal MI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8(3.7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7(3.2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793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Revascularization (%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(5.9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6(2.7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101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 xml:space="preserve">Cardiac </w:t>
            </w:r>
            <w:proofErr w:type="spellStart"/>
            <w:r w:rsidRPr="00142591">
              <w:rPr>
                <w:sz w:val="28"/>
                <w:szCs w:val="28"/>
              </w:rPr>
              <w:t>rehospitalization</w:t>
            </w:r>
            <w:proofErr w:type="spellEnd"/>
            <w:r w:rsidRPr="00142591">
              <w:rPr>
                <w:sz w:val="28"/>
                <w:szCs w:val="2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6(7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2(5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435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A-A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No CA-A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P value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MACEs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8(2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7(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43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All-cause death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4(1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(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01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Cardiac death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(7.9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(0.5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005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Non-fatal MI (%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(5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3(3.3)</w:t>
            </w:r>
          </w:p>
        </w:tc>
        <w:tc>
          <w:tcPr>
            <w:tcW w:w="0" w:type="auto"/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380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Revascularization (%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(5.3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17(4.3)</w:t>
            </w:r>
          </w:p>
        </w:tc>
        <w:tc>
          <w:tcPr>
            <w:tcW w:w="0" w:type="auto"/>
            <w:tcBorders>
              <w:bottom w:val="nil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676</w:t>
            </w:r>
          </w:p>
        </w:tc>
      </w:tr>
      <w:tr w:rsidR="00FF7C2D" w:rsidRPr="00142591" w:rsidTr="00754F67">
        <w:trPr>
          <w:trHeight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 xml:space="preserve">Cardiac </w:t>
            </w:r>
            <w:proofErr w:type="spellStart"/>
            <w:r w:rsidRPr="00142591">
              <w:rPr>
                <w:sz w:val="28"/>
                <w:szCs w:val="28"/>
              </w:rPr>
              <w:t>rehospitalization</w:t>
            </w:r>
            <w:proofErr w:type="spellEnd"/>
            <w:r w:rsidRPr="00142591">
              <w:rPr>
                <w:sz w:val="28"/>
                <w:szCs w:val="2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3(7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25(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7C2D" w:rsidRPr="00142591" w:rsidRDefault="00FF7C2D" w:rsidP="00754F67">
            <w:pPr>
              <w:rPr>
                <w:sz w:val="28"/>
                <w:szCs w:val="28"/>
              </w:rPr>
            </w:pPr>
            <w:r w:rsidRPr="00142591">
              <w:rPr>
                <w:sz w:val="28"/>
                <w:szCs w:val="28"/>
              </w:rPr>
              <w:t>0.725</w:t>
            </w:r>
          </w:p>
        </w:tc>
      </w:tr>
    </w:tbl>
    <w:p w:rsidR="00FF7C2D" w:rsidRPr="00142591" w:rsidRDefault="00FF7C2D" w:rsidP="00FF7C2D">
      <w:pPr>
        <w:jc w:val="both"/>
        <w:rPr>
          <w:rFonts w:ascii="Times New Roman" w:hAnsi="Times New Roman" w:cs="Times New Roman"/>
          <w:sz w:val="28"/>
          <w:szCs w:val="28"/>
        </w:rPr>
      </w:pPr>
      <w:r w:rsidRPr="00142591">
        <w:rPr>
          <w:rFonts w:ascii="Times New Roman" w:hAnsi="Times New Roman" w:cs="Times New Roman"/>
          <w:sz w:val="28"/>
          <w:szCs w:val="28"/>
        </w:rPr>
        <w:t xml:space="preserve">MACEs, major adverse cardiac events; MI, myocardial infraction. CA-AKI, contrast-associated acute kidney injury. </w:t>
      </w:r>
    </w:p>
    <w:p w:rsidR="00FF7C2D" w:rsidRPr="00142591" w:rsidRDefault="00FF7C2D" w:rsidP="00FF7C2D">
      <w:pPr>
        <w:pStyle w:val="NoSpacing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42591">
        <w:rPr>
          <w:rFonts w:ascii="Times New Roman" w:hAnsi="Times New Roman" w:cs="Times New Roman"/>
          <w:sz w:val="28"/>
          <w:szCs w:val="28"/>
        </w:rPr>
        <w:t>Group I represent traditional hydration; group II represent modified hydration.</w:t>
      </w:r>
    </w:p>
    <w:p w:rsidR="00FF7C2D" w:rsidRPr="00142591" w:rsidRDefault="00FF7C2D" w:rsidP="00FF7C2D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FF7C2D" w:rsidRPr="00142591" w:rsidRDefault="00FF7C2D" w:rsidP="00FF7C2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A604F0" w:rsidRPr="00FF7C2D" w:rsidRDefault="00A604F0" w:rsidP="00A604F0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024A0A" w:rsidRPr="00A604F0" w:rsidRDefault="00024A0A" w:rsidP="00A604F0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024A0A" w:rsidRPr="00A604F0" w:rsidSect="00FF7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4F0"/>
    <w:rsid w:val="000010B8"/>
    <w:rsid w:val="00001E8C"/>
    <w:rsid w:val="00003630"/>
    <w:rsid w:val="00004C4D"/>
    <w:rsid w:val="00007C8D"/>
    <w:rsid w:val="0001072E"/>
    <w:rsid w:val="00010BB0"/>
    <w:rsid w:val="00012E85"/>
    <w:rsid w:val="00013782"/>
    <w:rsid w:val="00014FDE"/>
    <w:rsid w:val="00016176"/>
    <w:rsid w:val="00017FA4"/>
    <w:rsid w:val="00020BA5"/>
    <w:rsid w:val="00020CA1"/>
    <w:rsid w:val="00021AFE"/>
    <w:rsid w:val="000221C9"/>
    <w:rsid w:val="000239A1"/>
    <w:rsid w:val="000246EB"/>
    <w:rsid w:val="00024A0A"/>
    <w:rsid w:val="000328E2"/>
    <w:rsid w:val="000348DB"/>
    <w:rsid w:val="00034B6F"/>
    <w:rsid w:val="00034C61"/>
    <w:rsid w:val="000351DD"/>
    <w:rsid w:val="00035FC3"/>
    <w:rsid w:val="00037DC5"/>
    <w:rsid w:val="00040269"/>
    <w:rsid w:val="00040CEE"/>
    <w:rsid w:val="00042903"/>
    <w:rsid w:val="00042C58"/>
    <w:rsid w:val="000441F6"/>
    <w:rsid w:val="00047022"/>
    <w:rsid w:val="00050F50"/>
    <w:rsid w:val="00051274"/>
    <w:rsid w:val="00052599"/>
    <w:rsid w:val="00052FE6"/>
    <w:rsid w:val="0005446C"/>
    <w:rsid w:val="0006190B"/>
    <w:rsid w:val="00065BC9"/>
    <w:rsid w:val="000666FE"/>
    <w:rsid w:val="0006799D"/>
    <w:rsid w:val="0007044E"/>
    <w:rsid w:val="00072E86"/>
    <w:rsid w:val="0007375E"/>
    <w:rsid w:val="0007422E"/>
    <w:rsid w:val="00074638"/>
    <w:rsid w:val="0007537B"/>
    <w:rsid w:val="000766B4"/>
    <w:rsid w:val="00077B07"/>
    <w:rsid w:val="00083268"/>
    <w:rsid w:val="00084127"/>
    <w:rsid w:val="00086574"/>
    <w:rsid w:val="00091BE3"/>
    <w:rsid w:val="00092582"/>
    <w:rsid w:val="00092C8E"/>
    <w:rsid w:val="00095409"/>
    <w:rsid w:val="00096AFE"/>
    <w:rsid w:val="00096E27"/>
    <w:rsid w:val="0009728C"/>
    <w:rsid w:val="00097729"/>
    <w:rsid w:val="00097C4E"/>
    <w:rsid w:val="000A0072"/>
    <w:rsid w:val="000A1351"/>
    <w:rsid w:val="000A2BC2"/>
    <w:rsid w:val="000A379B"/>
    <w:rsid w:val="000A4334"/>
    <w:rsid w:val="000A5858"/>
    <w:rsid w:val="000A6421"/>
    <w:rsid w:val="000B14F4"/>
    <w:rsid w:val="000B2E74"/>
    <w:rsid w:val="000B5D8D"/>
    <w:rsid w:val="000B5DF7"/>
    <w:rsid w:val="000B70EA"/>
    <w:rsid w:val="000B78DF"/>
    <w:rsid w:val="000C0C86"/>
    <w:rsid w:val="000C25BD"/>
    <w:rsid w:val="000C2BC7"/>
    <w:rsid w:val="000C2C8A"/>
    <w:rsid w:val="000C411B"/>
    <w:rsid w:val="000C45A1"/>
    <w:rsid w:val="000D159B"/>
    <w:rsid w:val="000D62B0"/>
    <w:rsid w:val="000E1B0B"/>
    <w:rsid w:val="000E1E15"/>
    <w:rsid w:val="000E2644"/>
    <w:rsid w:val="000E370D"/>
    <w:rsid w:val="000E6A1B"/>
    <w:rsid w:val="000E7F62"/>
    <w:rsid w:val="000F1CFE"/>
    <w:rsid w:val="000F296B"/>
    <w:rsid w:val="000F344E"/>
    <w:rsid w:val="000F66D5"/>
    <w:rsid w:val="000F6DEB"/>
    <w:rsid w:val="000F7EA1"/>
    <w:rsid w:val="001013C4"/>
    <w:rsid w:val="00101505"/>
    <w:rsid w:val="00102C53"/>
    <w:rsid w:val="001050E6"/>
    <w:rsid w:val="00105D4B"/>
    <w:rsid w:val="0010611F"/>
    <w:rsid w:val="00107BCC"/>
    <w:rsid w:val="001108AD"/>
    <w:rsid w:val="001108D1"/>
    <w:rsid w:val="001112FC"/>
    <w:rsid w:val="00111B64"/>
    <w:rsid w:val="001127C7"/>
    <w:rsid w:val="00113709"/>
    <w:rsid w:val="00117847"/>
    <w:rsid w:val="0012097C"/>
    <w:rsid w:val="00121B39"/>
    <w:rsid w:val="001222A1"/>
    <w:rsid w:val="001233CE"/>
    <w:rsid w:val="00123669"/>
    <w:rsid w:val="00123D69"/>
    <w:rsid w:val="00124345"/>
    <w:rsid w:val="00124822"/>
    <w:rsid w:val="00124FC4"/>
    <w:rsid w:val="00125FDC"/>
    <w:rsid w:val="001265A5"/>
    <w:rsid w:val="001265E0"/>
    <w:rsid w:val="00126F1F"/>
    <w:rsid w:val="00135984"/>
    <w:rsid w:val="00137567"/>
    <w:rsid w:val="0013784F"/>
    <w:rsid w:val="0014063B"/>
    <w:rsid w:val="00141198"/>
    <w:rsid w:val="0014580A"/>
    <w:rsid w:val="00146931"/>
    <w:rsid w:val="00150575"/>
    <w:rsid w:val="0015521F"/>
    <w:rsid w:val="00155902"/>
    <w:rsid w:val="00160486"/>
    <w:rsid w:val="00160E45"/>
    <w:rsid w:val="00164A47"/>
    <w:rsid w:val="00165B3E"/>
    <w:rsid w:val="00173837"/>
    <w:rsid w:val="00174F94"/>
    <w:rsid w:val="00175E05"/>
    <w:rsid w:val="00176BFF"/>
    <w:rsid w:val="00177A29"/>
    <w:rsid w:val="00184F32"/>
    <w:rsid w:val="00185565"/>
    <w:rsid w:val="00185A2A"/>
    <w:rsid w:val="00187FBE"/>
    <w:rsid w:val="00190A0E"/>
    <w:rsid w:val="0019171B"/>
    <w:rsid w:val="00191EB2"/>
    <w:rsid w:val="001933CA"/>
    <w:rsid w:val="00193A1B"/>
    <w:rsid w:val="00193CE0"/>
    <w:rsid w:val="00194BDA"/>
    <w:rsid w:val="001966F1"/>
    <w:rsid w:val="00197A10"/>
    <w:rsid w:val="001A25AC"/>
    <w:rsid w:val="001B043D"/>
    <w:rsid w:val="001B1127"/>
    <w:rsid w:val="001B1251"/>
    <w:rsid w:val="001B17AE"/>
    <w:rsid w:val="001B1D2D"/>
    <w:rsid w:val="001B3797"/>
    <w:rsid w:val="001B75F2"/>
    <w:rsid w:val="001C1C23"/>
    <w:rsid w:val="001C2946"/>
    <w:rsid w:val="001C34AE"/>
    <w:rsid w:val="001C7483"/>
    <w:rsid w:val="001C7587"/>
    <w:rsid w:val="001C7F41"/>
    <w:rsid w:val="001D0E3B"/>
    <w:rsid w:val="001D24AA"/>
    <w:rsid w:val="001D2680"/>
    <w:rsid w:val="001D3929"/>
    <w:rsid w:val="001D40BC"/>
    <w:rsid w:val="001D74B0"/>
    <w:rsid w:val="001D7EAC"/>
    <w:rsid w:val="001E08EB"/>
    <w:rsid w:val="001E1918"/>
    <w:rsid w:val="001E1CCB"/>
    <w:rsid w:val="001E4026"/>
    <w:rsid w:val="001E6996"/>
    <w:rsid w:val="001F09D4"/>
    <w:rsid w:val="001F3146"/>
    <w:rsid w:val="001F32B5"/>
    <w:rsid w:val="001F3966"/>
    <w:rsid w:val="001F3C52"/>
    <w:rsid w:val="001F4700"/>
    <w:rsid w:val="001F632B"/>
    <w:rsid w:val="001F6416"/>
    <w:rsid w:val="001F641E"/>
    <w:rsid w:val="001F6EFF"/>
    <w:rsid w:val="001F74BA"/>
    <w:rsid w:val="00200B07"/>
    <w:rsid w:val="002012BF"/>
    <w:rsid w:val="00202D6D"/>
    <w:rsid w:val="002125BF"/>
    <w:rsid w:val="00212EC8"/>
    <w:rsid w:val="00213442"/>
    <w:rsid w:val="00213CB0"/>
    <w:rsid w:val="002151C3"/>
    <w:rsid w:val="00215B86"/>
    <w:rsid w:val="00217411"/>
    <w:rsid w:val="00220375"/>
    <w:rsid w:val="00221064"/>
    <w:rsid w:val="00222116"/>
    <w:rsid w:val="0022263A"/>
    <w:rsid w:val="00224EBA"/>
    <w:rsid w:val="00224F98"/>
    <w:rsid w:val="00225C27"/>
    <w:rsid w:val="00227945"/>
    <w:rsid w:val="002302C6"/>
    <w:rsid w:val="002307C5"/>
    <w:rsid w:val="00230D1C"/>
    <w:rsid w:val="002338ED"/>
    <w:rsid w:val="00234AD1"/>
    <w:rsid w:val="00235698"/>
    <w:rsid w:val="002377D9"/>
    <w:rsid w:val="00237E98"/>
    <w:rsid w:val="00242600"/>
    <w:rsid w:val="002451F7"/>
    <w:rsid w:val="00246221"/>
    <w:rsid w:val="00246858"/>
    <w:rsid w:val="00246CAA"/>
    <w:rsid w:val="00252752"/>
    <w:rsid w:val="00252AD0"/>
    <w:rsid w:val="00252BBA"/>
    <w:rsid w:val="00255494"/>
    <w:rsid w:val="00255679"/>
    <w:rsid w:val="00255DFF"/>
    <w:rsid w:val="00257915"/>
    <w:rsid w:val="002605A7"/>
    <w:rsid w:val="0026063A"/>
    <w:rsid w:val="00260B49"/>
    <w:rsid w:val="00260FD2"/>
    <w:rsid w:val="00261039"/>
    <w:rsid w:val="00261247"/>
    <w:rsid w:val="0026144D"/>
    <w:rsid w:val="002665DC"/>
    <w:rsid w:val="00266D6B"/>
    <w:rsid w:val="0027101E"/>
    <w:rsid w:val="0027181D"/>
    <w:rsid w:val="00272CBB"/>
    <w:rsid w:val="00274A1F"/>
    <w:rsid w:val="0027676B"/>
    <w:rsid w:val="00276B38"/>
    <w:rsid w:val="002778E8"/>
    <w:rsid w:val="0028032F"/>
    <w:rsid w:val="0028157E"/>
    <w:rsid w:val="00282400"/>
    <w:rsid w:val="00284DDF"/>
    <w:rsid w:val="00286F08"/>
    <w:rsid w:val="00287532"/>
    <w:rsid w:val="00287CC9"/>
    <w:rsid w:val="00287E06"/>
    <w:rsid w:val="00294CBF"/>
    <w:rsid w:val="00296FB1"/>
    <w:rsid w:val="002A0339"/>
    <w:rsid w:val="002A147F"/>
    <w:rsid w:val="002A2E62"/>
    <w:rsid w:val="002A6E85"/>
    <w:rsid w:val="002B09F4"/>
    <w:rsid w:val="002B2CA4"/>
    <w:rsid w:val="002B4876"/>
    <w:rsid w:val="002B4EBE"/>
    <w:rsid w:val="002B6385"/>
    <w:rsid w:val="002B7B9D"/>
    <w:rsid w:val="002C09E0"/>
    <w:rsid w:val="002C6A83"/>
    <w:rsid w:val="002D362B"/>
    <w:rsid w:val="002D530D"/>
    <w:rsid w:val="002D68B4"/>
    <w:rsid w:val="002D72E1"/>
    <w:rsid w:val="002E0696"/>
    <w:rsid w:val="002E1681"/>
    <w:rsid w:val="002E178A"/>
    <w:rsid w:val="002E22E9"/>
    <w:rsid w:val="002E3238"/>
    <w:rsid w:val="002E34E0"/>
    <w:rsid w:val="002E5225"/>
    <w:rsid w:val="002E5328"/>
    <w:rsid w:val="002E55EF"/>
    <w:rsid w:val="002F039F"/>
    <w:rsid w:val="002F0456"/>
    <w:rsid w:val="002F1D67"/>
    <w:rsid w:val="002F20F9"/>
    <w:rsid w:val="002F3A64"/>
    <w:rsid w:val="002F55CE"/>
    <w:rsid w:val="002F58D9"/>
    <w:rsid w:val="002F5F45"/>
    <w:rsid w:val="003003A4"/>
    <w:rsid w:val="00301853"/>
    <w:rsid w:val="00303054"/>
    <w:rsid w:val="0030386A"/>
    <w:rsid w:val="003049D9"/>
    <w:rsid w:val="003056CF"/>
    <w:rsid w:val="003058DE"/>
    <w:rsid w:val="00306421"/>
    <w:rsid w:val="003101D2"/>
    <w:rsid w:val="00313139"/>
    <w:rsid w:val="003145A1"/>
    <w:rsid w:val="00314C1C"/>
    <w:rsid w:val="00322AAC"/>
    <w:rsid w:val="003239DD"/>
    <w:rsid w:val="00324084"/>
    <w:rsid w:val="003247E9"/>
    <w:rsid w:val="00324E74"/>
    <w:rsid w:val="00325442"/>
    <w:rsid w:val="0032598F"/>
    <w:rsid w:val="00327438"/>
    <w:rsid w:val="00330AD0"/>
    <w:rsid w:val="00331076"/>
    <w:rsid w:val="00331966"/>
    <w:rsid w:val="00336D6C"/>
    <w:rsid w:val="003422D1"/>
    <w:rsid w:val="0034321C"/>
    <w:rsid w:val="00343E1B"/>
    <w:rsid w:val="003451A1"/>
    <w:rsid w:val="00346FE7"/>
    <w:rsid w:val="00350C6C"/>
    <w:rsid w:val="0035179E"/>
    <w:rsid w:val="00351D11"/>
    <w:rsid w:val="00354FE7"/>
    <w:rsid w:val="00360A89"/>
    <w:rsid w:val="00362A63"/>
    <w:rsid w:val="00362C40"/>
    <w:rsid w:val="00363DD7"/>
    <w:rsid w:val="003643EB"/>
    <w:rsid w:val="00364C64"/>
    <w:rsid w:val="00367E51"/>
    <w:rsid w:val="003709B1"/>
    <w:rsid w:val="003716EF"/>
    <w:rsid w:val="003722F2"/>
    <w:rsid w:val="00372620"/>
    <w:rsid w:val="00372FF1"/>
    <w:rsid w:val="00376949"/>
    <w:rsid w:val="00382645"/>
    <w:rsid w:val="00382DB6"/>
    <w:rsid w:val="003838F6"/>
    <w:rsid w:val="00383BF6"/>
    <w:rsid w:val="00390DC8"/>
    <w:rsid w:val="0039225D"/>
    <w:rsid w:val="00395936"/>
    <w:rsid w:val="003A0337"/>
    <w:rsid w:val="003A1410"/>
    <w:rsid w:val="003A19C3"/>
    <w:rsid w:val="003A2B89"/>
    <w:rsid w:val="003A3711"/>
    <w:rsid w:val="003A6731"/>
    <w:rsid w:val="003B0C83"/>
    <w:rsid w:val="003B1311"/>
    <w:rsid w:val="003B51C1"/>
    <w:rsid w:val="003B784C"/>
    <w:rsid w:val="003B7DAE"/>
    <w:rsid w:val="003C011B"/>
    <w:rsid w:val="003C1F22"/>
    <w:rsid w:val="003C2054"/>
    <w:rsid w:val="003C2397"/>
    <w:rsid w:val="003C2B1C"/>
    <w:rsid w:val="003C4062"/>
    <w:rsid w:val="003C4CCC"/>
    <w:rsid w:val="003C6967"/>
    <w:rsid w:val="003C6A87"/>
    <w:rsid w:val="003C6FCC"/>
    <w:rsid w:val="003D0135"/>
    <w:rsid w:val="003D0357"/>
    <w:rsid w:val="003D1176"/>
    <w:rsid w:val="003D1AB3"/>
    <w:rsid w:val="003D3BE5"/>
    <w:rsid w:val="003D742F"/>
    <w:rsid w:val="003E07F2"/>
    <w:rsid w:val="003E3BBA"/>
    <w:rsid w:val="003E4E4A"/>
    <w:rsid w:val="003E783C"/>
    <w:rsid w:val="003E7DDF"/>
    <w:rsid w:val="003F04F0"/>
    <w:rsid w:val="003F0ABD"/>
    <w:rsid w:val="003F23D0"/>
    <w:rsid w:val="003F2957"/>
    <w:rsid w:val="003F4FD3"/>
    <w:rsid w:val="003F56A7"/>
    <w:rsid w:val="003F7199"/>
    <w:rsid w:val="004055DC"/>
    <w:rsid w:val="004067E8"/>
    <w:rsid w:val="0041030E"/>
    <w:rsid w:val="004108C4"/>
    <w:rsid w:val="00410BD7"/>
    <w:rsid w:val="00412040"/>
    <w:rsid w:val="00414994"/>
    <w:rsid w:val="00417C9B"/>
    <w:rsid w:val="00423C48"/>
    <w:rsid w:val="00424DF4"/>
    <w:rsid w:val="004276E7"/>
    <w:rsid w:val="00432716"/>
    <w:rsid w:val="00436309"/>
    <w:rsid w:val="004364EE"/>
    <w:rsid w:val="004366E6"/>
    <w:rsid w:val="004367E2"/>
    <w:rsid w:val="00440819"/>
    <w:rsid w:val="00440A44"/>
    <w:rsid w:val="00440FB4"/>
    <w:rsid w:val="00441118"/>
    <w:rsid w:val="0044177F"/>
    <w:rsid w:val="00442E25"/>
    <w:rsid w:val="00443D69"/>
    <w:rsid w:val="00446D81"/>
    <w:rsid w:val="00447A02"/>
    <w:rsid w:val="00450002"/>
    <w:rsid w:val="0045170D"/>
    <w:rsid w:val="00456B47"/>
    <w:rsid w:val="00456EC2"/>
    <w:rsid w:val="00457D7A"/>
    <w:rsid w:val="004622AD"/>
    <w:rsid w:val="00463F82"/>
    <w:rsid w:val="00464616"/>
    <w:rsid w:val="00465341"/>
    <w:rsid w:val="004674A0"/>
    <w:rsid w:val="00467795"/>
    <w:rsid w:val="00467C47"/>
    <w:rsid w:val="00472ABD"/>
    <w:rsid w:val="00472BF1"/>
    <w:rsid w:val="00473168"/>
    <w:rsid w:val="00473F87"/>
    <w:rsid w:val="00474450"/>
    <w:rsid w:val="00475331"/>
    <w:rsid w:val="00475683"/>
    <w:rsid w:val="00480315"/>
    <w:rsid w:val="00484D9D"/>
    <w:rsid w:val="00485B5D"/>
    <w:rsid w:val="00485D0A"/>
    <w:rsid w:val="00485EC5"/>
    <w:rsid w:val="00486B4E"/>
    <w:rsid w:val="00487EC9"/>
    <w:rsid w:val="0049037E"/>
    <w:rsid w:val="00491022"/>
    <w:rsid w:val="00491D77"/>
    <w:rsid w:val="00497AB2"/>
    <w:rsid w:val="004A15DB"/>
    <w:rsid w:val="004A4BB0"/>
    <w:rsid w:val="004A654D"/>
    <w:rsid w:val="004B229B"/>
    <w:rsid w:val="004B3170"/>
    <w:rsid w:val="004B5D62"/>
    <w:rsid w:val="004B6CE0"/>
    <w:rsid w:val="004B73C7"/>
    <w:rsid w:val="004C0A63"/>
    <w:rsid w:val="004C5419"/>
    <w:rsid w:val="004C7720"/>
    <w:rsid w:val="004D0475"/>
    <w:rsid w:val="004D28D2"/>
    <w:rsid w:val="004D34F6"/>
    <w:rsid w:val="004D3E4D"/>
    <w:rsid w:val="004D785C"/>
    <w:rsid w:val="004E1BFC"/>
    <w:rsid w:val="004E20D4"/>
    <w:rsid w:val="004F0911"/>
    <w:rsid w:val="004F5422"/>
    <w:rsid w:val="005013E0"/>
    <w:rsid w:val="00506B5F"/>
    <w:rsid w:val="005112FB"/>
    <w:rsid w:val="0051208F"/>
    <w:rsid w:val="00513E26"/>
    <w:rsid w:val="00516891"/>
    <w:rsid w:val="00517802"/>
    <w:rsid w:val="00521588"/>
    <w:rsid w:val="005237DC"/>
    <w:rsid w:val="005251EC"/>
    <w:rsid w:val="00526D81"/>
    <w:rsid w:val="005279D2"/>
    <w:rsid w:val="00533FF7"/>
    <w:rsid w:val="005347D3"/>
    <w:rsid w:val="00535ECD"/>
    <w:rsid w:val="00537F64"/>
    <w:rsid w:val="00543D26"/>
    <w:rsid w:val="00544412"/>
    <w:rsid w:val="00546BE9"/>
    <w:rsid w:val="00547CD2"/>
    <w:rsid w:val="0055138A"/>
    <w:rsid w:val="005524AD"/>
    <w:rsid w:val="00552BB3"/>
    <w:rsid w:val="00560609"/>
    <w:rsid w:val="00563DAB"/>
    <w:rsid w:val="005671EA"/>
    <w:rsid w:val="00567802"/>
    <w:rsid w:val="0057033B"/>
    <w:rsid w:val="00573E1E"/>
    <w:rsid w:val="005747B8"/>
    <w:rsid w:val="005755D4"/>
    <w:rsid w:val="005758A6"/>
    <w:rsid w:val="0057715B"/>
    <w:rsid w:val="00580AAE"/>
    <w:rsid w:val="00580DB2"/>
    <w:rsid w:val="0058126D"/>
    <w:rsid w:val="005819F3"/>
    <w:rsid w:val="00581E24"/>
    <w:rsid w:val="00582A97"/>
    <w:rsid w:val="00584965"/>
    <w:rsid w:val="00584F27"/>
    <w:rsid w:val="00585541"/>
    <w:rsid w:val="005908CC"/>
    <w:rsid w:val="0059121F"/>
    <w:rsid w:val="00591763"/>
    <w:rsid w:val="0059222C"/>
    <w:rsid w:val="00592576"/>
    <w:rsid w:val="00592626"/>
    <w:rsid w:val="00592C4F"/>
    <w:rsid w:val="0059321B"/>
    <w:rsid w:val="00593A6B"/>
    <w:rsid w:val="00593DA8"/>
    <w:rsid w:val="0059423E"/>
    <w:rsid w:val="0059479C"/>
    <w:rsid w:val="005956A8"/>
    <w:rsid w:val="005962C3"/>
    <w:rsid w:val="00597498"/>
    <w:rsid w:val="005A0092"/>
    <w:rsid w:val="005A4DCE"/>
    <w:rsid w:val="005A57D4"/>
    <w:rsid w:val="005A67EA"/>
    <w:rsid w:val="005B01AD"/>
    <w:rsid w:val="005B024F"/>
    <w:rsid w:val="005B0942"/>
    <w:rsid w:val="005B13C7"/>
    <w:rsid w:val="005B19B6"/>
    <w:rsid w:val="005B25BD"/>
    <w:rsid w:val="005B360B"/>
    <w:rsid w:val="005B3D69"/>
    <w:rsid w:val="005B45DF"/>
    <w:rsid w:val="005B618E"/>
    <w:rsid w:val="005B6912"/>
    <w:rsid w:val="005B73A5"/>
    <w:rsid w:val="005C2288"/>
    <w:rsid w:val="005C3AAA"/>
    <w:rsid w:val="005C4B3A"/>
    <w:rsid w:val="005C5C57"/>
    <w:rsid w:val="005C6A85"/>
    <w:rsid w:val="005C6D36"/>
    <w:rsid w:val="005C7EFE"/>
    <w:rsid w:val="005D0A3D"/>
    <w:rsid w:val="005D1F5F"/>
    <w:rsid w:val="005D3A48"/>
    <w:rsid w:val="005D573F"/>
    <w:rsid w:val="005D5B12"/>
    <w:rsid w:val="005D5C9F"/>
    <w:rsid w:val="005E0EC6"/>
    <w:rsid w:val="005E4588"/>
    <w:rsid w:val="005E4C41"/>
    <w:rsid w:val="005E52C0"/>
    <w:rsid w:val="005F398D"/>
    <w:rsid w:val="005F48EE"/>
    <w:rsid w:val="005F656D"/>
    <w:rsid w:val="005F6EF3"/>
    <w:rsid w:val="006020C2"/>
    <w:rsid w:val="0060403A"/>
    <w:rsid w:val="0060674A"/>
    <w:rsid w:val="006142BD"/>
    <w:rsid w:val="0061442F"/>
    <w:rsid w:val="006152B7"/>
    <w:rsid w:val="006156AB"/>
    <w:rsid w:val="00615BFE"/>
    <w:rsid w:val="00616019"/>
    <w:rsid w:val="00616809"/>
    <w:rsid w:val="0062032F"/>
    <w:rsid w:val="00621291"/>
    <w:rsid w:val="00624224"/>
    <w:rsid w:val="006311EF"/>
    <w:rsid w:val="006314A4"/>
    <w:rsid w:val="00632E3C"/>
    <w:rsid w:val="00632FC5"/>
    <w:rsid w:val="00634689"/>
    <w:rsid w:val="006355A8"/>
    <w:rsid w:val="006356B6"/>
    <w:rsid w:val="00635C15"/>
    <w:rsid w:val="0063753C"/>
    <w:rsid w:val="00637835"/>
    <w:rsid w:val="0064086B"/>
    <w:rsid w:val="00641B89"/>
    <w:rsid w:val="00645C2F"/>
    <w:rsid w:val="006507F1"/>
    <w:rsid w:val="00652A51"/>
    <w:rsid w:val="006537E5"/>
    <w:rsid w:val="00655490"/>
    <w:rsid w:val="00655D90"/>
    <w:rsid w:val="00656647"/>
    <w:rsid w:val="0066066E"/>
    <w:rsid w:val="006608BC"/>
    <w:rsid w:val="006644C9"/>
    <w:rsid w:val="0066558A"/>
    <w:rsid w:val="00666806"/>
    <w:rsid w:val="006701FD"/>
    <w:rsid w:val="006711FE"/>
    <w:rsid w:val="006729E6"/>
    <w:rsid w:val="00673400"/>
    <w:rsid w:val="00673970"/>
    <w:rsid w:val="006752D2"/>
    <w:rsid w:val="0067630C"/>
    <w:rsid w:val="00680943"/>
    <w:rsid w:val="0068281C"/>
    <w:rsid w:val="006878DC"/>
    <w:rsid w:val="006914FD"/>
    <w:rsid w:val="00691684"/>
    <w:rsid w:val="00693894"/>
    <w:rsid w:val="0069784F"/>
    <w:rsid w:val="006A16C4"/>
    <w:rsid w:val="006A1774"/>
    <w:rsid w:val="006A569D"/>
    <w:rsid w:val="006A5EDF"/>
    <w:rsid w:val="006A6AB0"/>
    <w:rsid w:val="006A75E1"/>
    <w:rsid w:val="006A761A"/>
    <w:rsid w:val="006B0C2A"/>
    <w:rsid w:val="006B28D1"/>
    <w:rsid w:val="006B5D98"/>
    <w:rsid w:val="006C12B7"/>
    <w:rsid w:val="006C3E71"/>
    <w:rsid w:val="006C4E01"/>
    <w:rsid w:val="006D2DC9"/>
    <w:rsid w:val="006D34CE"/>
    <w:rsid w:val="006D3750"/>
    <w:rsid w:val="006D551C"/>
    <w:rsid w:val="006D6699"/>
    <w:rsid w:val="006E222D"/>
    <w:rsid w:val="006E4500"/>
    <w:rsid w:val="006E48D9"/>
    <w:rsid w:val="006E49A8"/>
    <w:rsid w:val="006E5123"/>
    <w:rsid w:val="006E6C5E"/>
    <w:rsid w:val="006F13BB"/>
    <w:rsid w:val="006F144B"/>
    <w:rsid w:val="006F236F"/>
    <w:rsid w:val="006F27E9"/>
    <w:rsid w:val="006F3EC7"/>
    <w:rsid w:val="006F45C6"/>
    <w:rsid w:val="006F5D55"/>
    <w:rsid w:val="006F7AAB"/>
    <w:rsid w:val="006F7E7A"/>
    <w:rsid w:val="00700807"/>
    <w:rsid w:val="00701ECA"/>
    <w:rsid w:val="00705A2B"/>
    <w:rsid w:val="007062CC"/>
    <w:rsid w:val="00707A91"/>
    <w:rsid w:val="00710371"/>
    <w:rsid w:val="00710E3F"/>
    <w:rsid w:val="00711E4E"/>
    <w:rsid w:val="007122EA"/>
    <w:rsid w:val="007137C1"/>
    <w:rsid w:val="00714EC0"/>
    <w:rsid w:val="00720F3B"/>
    <w:rsid w:val="007228A8"/>
    <w:rsid w:val="0072365F"/>
    <w:rsid w:val="0072437C"/>
    <w:rsid w:val="007255B4"/>
    <w:rsid w:val="007256BE"/>
    <w:rsid w:val="00726282"/>
    <w:rsid w:val="00727CFE"/>
    <w:rsid w:val="00732055"/>
    <w:rsid w:val="00732577"/>
    <w:rsid w:val="00732B55"/>
    <w:rsid w:val="00735A41"/>
    <w:rsid w:val="00736435"/>
    <w:rsid w:val="007371E0"/>
    <w:rsid w:val="00741D6E"/>
    <w:rsid w:val="0074660E"/>
    <w:rsid w:val="00746C08"/>
    <w:rsid w:val="00747A42"/>
    <w:rsid w:val="00751115"/>
    <w:rsid w:val="00751764"/>
    <w:rsid w:val="00751EBE"/>
    <w:rsid w:val="0075296D"/>
    <w:rsid w:val="00752BF8"/>
    <w:rsid w:val="00753D66"/>
    <w:rsid w:val="00754291"/>
    <w:rsid w:val="00755DDC"/>
    <w:rsid w:val="007569B2"/>
    <w:rsid w:val="00762432"/>
    <w:rsid w:val="007703F9"/>
    <w:rsid w:val="0077183E"/>
    <w:rsid w:val="00775207"/>
    <w:rsid w:val="00775297"/>
    <w:rsid w:val="00775933"/>
    <w:rsid w:val="0078306C"/>
    <w:rsid w:val="00783698"/>
    <w:rsid w:val="007863B1"/>
    <w:rsid w:val="00786916"/>
    <w:rsid w:val="00786F47"/>
    <w:rsid w:val="007875CD"/>
    <w:rsid w:val="007932F3"/>
    <w:rsid w:val="00794507"/>
    <w:rsid w:val="00795826"/>
    <w:rsid w:val="00796FC1"/>
    <w:rsid w:val="007976B9"/>
    <w:rsid w:val="007A1300"/>
    <w:rsid w:val="007A3EA0"/>
    <w:rsid w:val="007A4CAC"/>
    <w:rsid w:val="007A54E4"/>
    <w:rsid w:val="007A5A2D"/>
    <w:rsid w:val="007B096E"/>
    <w:rsid w:val="007B0BAA"/>
    <w:rsid w:val="007B1542"/>
    <w:rsid w:val="007B2D25"/>
    <w:rsid w:val="007B32A4"/>
    <w:rsid w:val="007B4236"/>
    <w:rsid w:val="007B4EFB"/>
    <w:rsid w:val="007B4F88"/>
    <w:rsid w:val="007B5EF2"/>
    <w:rsid w:val="007C1136"/>
    <w:rsid w:val="007C1BF4"/>
    <w:rsid w:val="007C1CDD"/>
    <w:rsid w:val="007C5E2C"/>
    <w:rsid w:val="007C5FEB"/>
    <w:rsid w:val="007C6FD6"/>
    <w:rsid w:val="007C7C14"/>
    <w:rsid w:val="007D6E09"/>
    <w:rsid w:val="007D7FAB"/>
    <w:rsid w:val="007E0967"/>
    <w:rsid w:val="007E1788"/>
    <w:rsid w:val="007E215F"/>
    <w:rsid w:val="007E28C6"/>
    <w:rsid w:val="007E3F0E"/>
    <w:rsid w:val="007E4E65"/>
    <w:rsid w:val="007E64D3"/>
    <w:rsid w:val="007F1B05"/>
    <w:rsid w:val="007F5625"/>
    <w:rsid w:val="007F6657"/>
    <w:rsid w:val="00800091"/>
    <w:rsid w:val="0080043B"/>
    <w:rsid w:val="00801146"/>
    <w:rsid w:val="00803D1F"/>
    <w:rsid w:val="008044D1"/>
    <w:rsid w:val="00804F67"/>
    <w:rsid w:val="00805A8F"/>
    <w:rsid w:val="00805C5B"/>
    <w:rsid w:val="008078CA"/>
    <w:rsid w:val="00807D95"/>
    <w:rsid w:val="008104AD"/>
    <w:rsid w:val="008110D7"/>
    <w:rsid w:val="00811DC2"/>
    <w:rsid w:val="00813121"/>
    <w:rsid w:val="008143FE"/>
    <w:rsid w:val="00815305"/>
    <w:rsid w:val="008214AD"/>
    <w:rsid w:val="008268D2"/>
    <w:rsid w:val="00831370"/>
    <w:rsid w:val="00833291"/>
    <w:rsid w:val="0083557C"/>
    <w:rsid w:val="0083665D"/>
    <w:rsid w:val="008368A5"/>
    <w:rsid w:val="008378C6"/>
    <w:rsid w:val="00837B70"/>
    <w:rsid w:val="008426D5"/>
    <w:rsid w:val="00842802"/>
    <w:rsid w:val="00844FFB"/>
    <w:rsid w:val="008455E1"/>
    <w:rsid w:val="0084634A"/>
    <w:rsid w:val="00846B06"/>
    <w:rsid w:val="00847185"/>
    <w:rsid w:val="008472AE"/>
    <w:rsid w:val="008509D0"/>
    <w:rsid w:val="0085416E"/>
    <w:rsid w:val="00854C0C"/>
    <w:rsid w:val="0085649F"/>
    <w:rsid w:val="008612E3"/>
    <w:rsid w:val="00861C13"/>
    <w:rsid w:val="00863058"/>
    <w:rsid w:val="0086593D"/>
    <w:rsid w:val="00865A75"/>
    <w:rsid w:val="00866F58"/>
    <w:rsid w:val="00867D1B"/>
    <w:rsid w:val="0087197E"/>
    <w:rsid w:val="00871F28"/>
    <w:rsid w:val="00872C76"/>
    <w:rsid w:val="0087312E"/>
    <w:rsid w:val="00873678"/>
    <w:rsid w:val="00873C28"/>
    <w:rsid w:val="008805A2"/>
    <w:rsid w:val="00882636"/>
    <w:rsid w:val="008826F2"/>
    <w:rsid w:val="00884A1F"/>
    <w:rsid w:val="00887ECA"/>
    <w:rsid w:val="0089033C"/>
    <w:rsid w:val="00890718"/>
    <w:rsid w:val="00894FB8"/>
    <w:rsid w:val="0089543F"/>
    <w:rsid w:val="00895E28"/>
    <w:rsid w:val="008A0C69"/>
    <w:rsid w:val="008A0DEB"/>
    <w:rsid w:val="008A0EB9"/>
    <w:rsid w:val="008A121D"/>
    <w:rsid w:val="008A34F5"/>
    <w:rsid w:val="008A4CB0"/>
    <w:rsid w:val="008A4F2A"/>
    <w:rsid w:val="008A5642"/>
    <w:rsid w:val="008A5B6A"/>
    <w:rsid w:val="008A72F2"/>
    <w:rsid w:val="008B1036"/>
    <w:rsid w:val="008B303B"/>
    <w:rsid w:val="008B48B1"/>
    <w:rsid w:val="008B5001"/>
    <w:rsid w:val="008B7E91"/>
    <w:rsid w:val="008C1C49"/>
    <w:rsid w:val="008C1D45"/>
    <w:rsid w:val="008C24E4"/>
    <w:rsid w:val="008C77C4"/>
    <w:rsid w:val="008D0F52"/>
    <w:rsid w:val="008D2DDD"/>
    <w:rsid w:val="008D2E23"/>
    <w:rsid w:val="008D2FFE"/>
    <w:rsid w:val="008D4279"/>
    <w:rsid w:val="008D590D"/>
    <w:rsid w:val="008E0C31"/>
    <w:rsid w:val="008E15D1"/>
    <w:rsid w:val="008E1F3F"/>
    <w:rsid w:val="008E37D4"/>
    <w:rsid w:val="008E51E0"/>
    <w:rsid w:val="008E5248"/>
    <w:rsid w:val="008E60AE"/>
    <w:rsid w:val="008E669A"/>
    <w:rsid w:val="008E6BE1"/>
    <w:rsid w:val="008E6E17"/>
    <w:rsid w:val="008F041D"/>
    <w:rsid w:val="008F0EBC"/>
    <w:rsid w:val="008F0FD3"/>
    <w:rsid w:val="008F34B1"/>
    <w:rsid w:val="008F4ACC"/>
    <w:rsid w:val="008F592A"/>
    <w:rsid w:val="00900432"/>
    <w:rsid w:val="00901A2E"/>
    <w:rsid w:val="00904AAA"/>
    <w:rsid w:val="00905C9E"/>
    <w:rsid w:val="00907AFE"/>
    <w:rsid w:val="009113E1"/>
    <w:rsid w:val="00920CAA"/>
    <w:rsid w:val="00927A28"/>
    <w:rsid w:val="009312A2"/>
    <w:rsid w:val="00932F14"/>
    <w:rsid w:val="009400F8"/>
    <w:rsid w:val="009419FE"/>
    <w:rsid w:val="00942E6B"/>
    <w:rsid w:val="00943CF7"/>
    <w:rsid w:val="0094668E"/>
    <w:rsid w:val="00950385"/>
    <w:rsid w:val="0095124E"/>
    <w:rsid w:val="0095226F"/>
    <w:rsid w:val="00952424"/>
    <w:rsid w:val="00953FAE"/>
    <w:rsid w:val="00954636"/>
    <w:rsid w:val="00954668"/>
    <w:rsid w:val="009549E8"/>
    <w:rsid w:val="009559B6"/>
    <w:rsid w:val="00956754"/>
    <w:rsid w:val="009569BB"/>
    <w:rsid w:val="00957970"/>
    <w:rsid w:val="00957CDA"/>
    <w:rsid w:val="00961B82"/>
    <w:rsid w:val="00961C66"/>
    <w:rsid w:val="0097144E"/>
    <w:rsid w:val="00975B57"/>
    <w:rsid w:val="00976373"/>
    <w:rsid w:val="0097720A"/>
    <w:rsid w:val="00977CB6"/>
    <w:rsid w:val="00980535"/>
    <w:rsid w:val="00987AFA"/>
    <w:rsid w:val="00987DE8"/>
    <w:rsid w:val="009900A8"/>
    <w:rsid w:val="009903ED"/>
    <w:rsid w:val="009917DD"/>
    <w:rsid w:val="00997052"/>
    <w:rsid w:val="009A19B3"/>
    <w:rsid w:val="009A3237"/>
    <w:rsid w:val="009A3713"/>
    <w:rsid w:val="009A65E7"/>
    <w:rsid w:val="009A6613"/>
    <w:rsid w:val="009B1B53"/>
    <w:rsid w:val="009B29B7"/>
    <w:rsid w:val="009B2E17"/>
    <w:rsid w:val="009B3465"/>
    <w:rsid w:val="009B3C36"/>
    <w:rsid w:val="009B4160"/>
    <w:rsid w:val="009B4279"/>
    <w:rsid w:val="009B5FFC"/>
    <w:rsid w:val="009B6C95"/>
    <w:rsid w:val="009B764C"/>
    <w:rsid w:val="009C0B57"/>
    <w:rsid w:val="009D02F6"/>
    <w:rsid w:val="009D05DE"/>
    <w:rsid w:val="009D64F7"/>
    <w:rsid w:val="009E00F3"/>
    <w:rsid w:val="009E023C"/>
    <w:rsid w:val="009E42CD"/>
    <w:rsid w:val="009E434A"/>
    <w:rsid w:val="009E577F"/>
    <w:rsid w:val="009E5944"/>
    <w:rsid w:val="009E5A00"/>
    <w:rsid w:val="009E7B28"/>
    <w:rsid w:val="009E7F06"/>
    <w:rsid w:val="009F1B3A"/>
    <w:rsid w:val="009F7265"/>
    <w:rsid w:val="00A015FA"/>
    <w:rsid w:val="00A04091"/>
    <w:rsid w:val="00A04A39"/>
    <w:rsid w:val="00A04F1A"/>
    <w:rsid w:val="00A055A0"/>
    <w:rsid w:val="00A065F8"/>
    <w:rsid w:val="00A06AA5"/>
    <w:rsid w:val="00A07A49"/>
    <w:rsid w:val="00A105DE"/>
    <w:rsid w:val="00A11E78"/>
    <w:rsid w:val="00A1243C"/>
    <w:rsid w:val="00A12C8C"/>
    <w:rsid w:val="00A14C73"/>
    <w:rsid w:val="00A20378"/>
    <w:rsid w:val="00A20C02"/>
    <w:rsid w:val="00A24FD9"/>
    <w:rsid w:val="00A26025"/>
    <w:rsid w:val="00A27707"/>
    <w:rsid w:val="00A3297B"/>
    <w:rsid w:val="00A32CDF"/>
    <w:rsid w:val="00A32E48"/>
    <w:rsid w:val="00A335B2"/>
    <w:rsid w:val="00A336BB"/>
    <w:rsid w:val="00A33AE3"/>
    <w:rsid w:val="00A3555D"/>
    <w:rsid w:val="00A36081"/>
    <w:rsid w:val="00A40D38"/>
    <w:rsid w:val="00A4105D"/>
    <w:rsid w:val="00A422AC"/>
    <w:rsid w:val="00A42574"/>
    <w:rsid w:val="00A43438"/>
    <w:rsid w:val="00A43C70"/>
    <w:rsid w:val="00A4495B"/>
    <w:rsid w:val="00A44E05"/>
    <w:rsid w:val="00A467B6"/>
    <w:rsid w:val="00A502EF"/>
    <w:rsid w:val="00A526FA"/>
    <w:rsid w:val="00A52CF3"/>
    <w:rsid w:val="00A55DC1"/>
    <w:rsid w:val="00A57339"/>
    <w:rsid w:val="00A57B4C"/>
    <w:rsid w:val="00A604F0"/>
    <w:rsid w:val="00A61585"/>
    <w:rsid w:val="00A62675"/>
    <w:rsid w:val="00A6559D"/>
    <w:rsid w:val="00A655F1"/>
    <w:rsid w:val="00A66449"/>
    <w:rsid w:val="00A672FF"/>
    <w:rsid w:val="00A673E7"/>
    <w:rsid w:val="00A67C82"/>
    <w:rsid w:val="00A70C81"/>
    <w:rsid w:val="00A72390"/>
    <w:rsid w:val="00A727DF"/>
    <w:rsid w:val="00A73666"/>
    <w:rsid w:val="00A74BD2"/>
    <w:rsid w:val="00A7696C"/>
    <w:rsid w:val="00A77477"/>
    <w:rsid w:val="00A80B47"/>
    <w:rsid w:val="00A84B2A"/>
    <w:rsid w:val="00A851F8"/>
    <w:rsid w:val="00A86EE4"/>
    <w:rsid w:val="00A87AD3"/>
    <w:rsid w:val="00A90CA2"/>
    <w:rsid w:val="00A9369E"/>
    <w:rsid w:val="00A93CFD"/>
    <w:rsid w:val="00A96351"/>
    <w:rsid w:val="00A96F3D"/>
    <w:rsid w:val="00A97B93"/>
    <w:rsid w:val="00AA07BF"/>
    <w:rsid w:val="00AA0A7D"/>
    <w:rsid w:val="00AA1CA1"/>
    <w:rsid w:val="00AA276C"/>
    <w:rsid w:val="00AA3DF8"/>
    <w:rsid w:val="00AA526D"/>
    <w:rsid w:val="00AA667A"/>
    <w:rsid w:val="00AB1DE8"/>
    <w:rsid w:val="00AB20CE"/>
    <w:rsid w:val="00AB31F2"/>
    <w:rsid w:val="00AB355E"/>
    <w:rsid w:val="00AB5B2D"/>
    <w:rsid w:val="00AB6DCB"/>
    <w:rsid w:val="00AB7EDD"/>
    <w:rsid w:val="00AC04A2"/>
    <w:rsid w:val="00AC1B63"/>
    <w:rsid w:val="00AC2D8B"/>
    <w:rsid w:val="00AC3832"/>
    <w:rsid w:val="00AC39F3"/>
    <w:rsid w:val="00AC5301"/>
    <w:rsid w:val="00AC5D3B"/>
    <w:rsid w:val="00AC62BB"/>
    <w:rsid w:val="00AC675E"/>
    <w:rsid w:val="00AC72B0"/>
    <w:rsid w:val="00AC74FE"/>
    <w:rsid w:val="00AC78C9"/>
    <w:rsid w:val="00AD3DEC"/>
    <w:rsid w:val="00AD3EEA"/>
    <w:rsid w:val="00AD43DB"/>
    <w:rsid w:val="00AD4DD7"/>
    <w:rsid w:val="00AD505A"/>
    <w:rsid w:val="00AD7D04"/>
    <w:rsid w:val="00AE1C6E"/>
    <w:rsid w:val="00AE1D69"/>
    <w:rsid w:val="00AE20F9"/>
    <w:rsid w:val="00AE3D74"/>
    <w:rsid w:val="00AE44D9"/>
    <w:rsid w:val="00AE4F7C"/>
    <w:rsid w:val="00AE6550"/>
    <w:rsid w:val="00AE69AE"/>
    <w:rsid w:val="00AF1334"/>
    <w:rsid w:val="00AF1B8B"/>
    <w:rsid w:val="00AF25F4"/>
    <w:rsid w:val="00AF2695"/>
    <w:rsid w:val="00AF509E"/>
    <w:rsid w:val="00B011B3"/>
    <w:rsid w:val="00B02A31"/>
    <w:rsid w:val="00B056B2"/>
    <w:rsid w:val="00B10F68"/>
    <w:rsid w:val="00B12C07"/>
    <w:rsid w:val="00B14E25"/>
    <w:rsid w:val="00B173D2"/>
    <w:rsid w:val="00B17915"/>
    <w:rsid w:val="00B2021D"/>
    <w:rsid w:val="00B204EC"/>
    <w:rsid w:val="00B20714"/>
    <w:rsid w:val="00B21007"/>
    <w:rsid w:val="00B26309"/>
    <w:rsid w:val="00B263FB"/>
    <w:rsid w:val="00B26B2E"/>
    <w:rsid w:val="00B27BC1"/>
    <w:rsid w:val="00B337BC"/>
    <w:rsid w:val="00B34226"/>
    <w:rsid w:val="00B3478B"/>
    <w:rsid w:val="00B35963"/>
    <w:rsid w:val="00B36ECA"/>
    <w:rsid w:val="00B37308"/>
    <w:rsid w:val="00B37435"/>
    <w:rsid w:val="00B40F37"/>
    <w:rsid w:val="00B450A7"/>
    <w:rsid w:val="00B47AF5"/>
    <w:rsid w:val="00B47F68"/>
    <w:rsid w:val="00B52D0E"/>
    <w:rsid w:val="00B52D12"/>
    <w:rsid w:val="00B537B9"/>
    <w:rsid w:val="00B54809"/>
    <w:rsid w:val="00B54A55"/>
    <w:rsid w:val="00B54F6A"/>
    <w:rsid w:val="00B56021"/>
    <w:rsid w:val="00B56614"/>
    <w:rsid w:val="00B5768E"/>
    <w:rsid w:val="00B57D7B"/>
    <w:rsid w:val="00B603A5"/>
    <w:rsid w:val="00B60B07"/>
    <w:rsid w:val="00B60BF2"/>
    <w:rsid w:val="00B61EC6"/>
    <w:rsid w:val="00B62F84"/>
    <w:rsid w:val="00B66792"/>
    <w:rsid w:val="00B702DB"/>
    <w:rsid w:val="00B746BC"/>
    <w:rsid w:val="00B74DCD"/>
    <w:rsid w:val="00B75133"/>
    <w:rsid w:val="00B83716"/>
    <w:rsid w:val="00B84FCF"/>
    <w:rsid w:val="00B903D2"/>
    <w:rsid w:val="00B90CD2"/>
    <w:rsid w:val="00B9179E"/>
    <w:rsid w:val="00B9238C"/>
    <w:rsid w:val="00B94056"/>
    <w:rsid w:val="00BA4907"/>
    <w:rsid w:val="00BA4CFB"/>
    <w:rsid w:val="00BA6801"/>
    <w:rsid w:val="00BA7AA0"/>
    <w:rsid w:val="00BA7F21"/>
    <w:rsid w:val="00BB1857"/>
    <w:rsid w:val="00BB33A7"/>
    <w:rsid w:val="00BB3567"/>
    <w:rsid w:val="00BB3B25"/>
    <w:rsid w:val="00BB56B8"/>
    <w:rsid w:val="00BB6332"/>
    <w:rsid w:val="00BC245E"/>
    <w:rsid w:val="00BC2F84"/>
    <w:rsid w:val="00BC5ACC"/>
    <w:rsid w:val="00BD0629"/>
    <w:rsid w:val="00BD272B"/>
    <w:rsid w:val="00BD27E1"/>
    <w:rsid w:val="00BD3B2F"/>
    <w:rsid w:val="00BD63B2"/>
    <w:rsid w:val="00BD6E6F"/>
    <w:rsid w:val="00BE07F0"/>
    <w:rsid w:val="00BE0C20"/>
    <w:rsid w:val="00BE1DD7"/>
    <w:rsid w:val="00BE2F7F"/>
    <w:rsid w:val="00BE492F"/>
    <w:rsid w:val="00BE6874"/>
    <w:rsid w:val="00BE7DB7"/>
    <w:rsid w:val="00BF21C5"/>
    <w:rsid w:val="00BF4871"/>
    <w:rsid w:val="00BF5B1B"/>
    <w:rsid w:val="00BF5ED8"/>
    <w:rsid w:val="00C0083F"/>
    <w:rsid w:val="00C018EC"/>
    <w:rsid w:val="00C01995"/>
    <w:rsid w:val="00C01D88"/>
    <w:rsid w:val="00C02BBD"/>
    <w:rsid w:val="00C02DAF"/>
    <w:rsid w:val="00C05463"/>
    <w:rsid w:val="00C06560"/>
    <w:rsid w:val="00C075F1"/>
    <w:rsid w:val="00C10B42"/>
    <w:rsid w:val="00C12B41"/>
    <w:rsid w:val="00C14087"/>
    <w:rsid w:val="00C14CA6"/>
    <w:rsid w:val="00C17425"/>
    <w:rsid w:val="00C174DA"/>
    <w:rsid w:val="00C21274"/>
    <w:rsid w:val="00C21D46"/>
    <w:rsid w:val="00C234CF"/>
    <w:rsid w:val="00C23E1B"/>
    <w:rsid w:val="00C25253"/>
    <w:rsid w:val="00C25C3F"/>
    <w:rsid w:val="00C261F7"/>
    <w:rsid w:val="00C262CD"/>
    <w:rsid w:val="00C26A6E"/>
    <w:rsid w:val="00C27374"/>
    <w:rsid w:val="00C27607"/>
    <w:rsid w:val="00C27F60"/>
    <w:rsid w:val="00C300F6"/>
    <w:rsid w:val="00C31C4C"/>
    <w:rsid w:val="00C3297F"/>
    <w:rsid w:val="00C3412E"/>
    <w:rsid w:val="00C349FC"/>
    <w:rsid w:val="00C35ABF"/>
    <w:rsid w:val="00C364AD"/>
    <w:rsid w:val="00C40F28"/>
    <w:rsid w:val="00C41F85"/>
    <w:rsid w:val="00C42FE9"/>
    <w:rsid w:val="00C43A0C"/>
    <w:rsid w:val="00C44D6B"/>
    <w:rsid w:val="00C4552A"/>
    <w:rsid w:val="00C5284C"/>
    <w:rsid w:val="00C5337E"/>
    <w:rsid w:val="00C5398F"/>
    <w:rsid w:val="00C549B4"/>
    <w:rsid w:val="00C54BE0"/>
    <w:rsid w:val="00C56375"/>
    <w:rsid w:val="00C57E69"/>
    <w:rsid w:val="00C61896"/>
    <w:rsid w:val="00C62121"/>
    <w:rsid w:val="00C62D41"/>
    <w:rsid w:val="00C63943"/>
    <w:rsid w:val="00C63B2C"/>
    <w:rsid w:val="00C63CE8"/>
    <w:rsid w:val="00C64964"/>
    <w:rsid w:val="00C64D27"/>
    <w:rsid w:val="00C65A2C"/>
    <w:rsid w:val="00C70D16"/>
    <w:rsid w:val="00C73966"/>
    <w:rsid w:val="00C7419B"/>
    <w:rsid w:val="00C75702"/>
    <w:rsid w:val="00C85AFD"/>
    <w:rsid w:val="00C9055E"/>
    <w:rsid w:val="00C90718"/>
    <w:rsid w:val="00C9165E"/>
    <w:rsid w:val="00C9308A"/>
    <w:rsid w:val="00C93A5A"/>
    <w:rsid w:val="00C9439D"/>
    <w:rsid w:val="00C955C5"/>
    <w:rsid w:val="00C96DDD"/>
    <w:rsid w:val="00C97BB7"/>
    <w:rsid w:val="00CA055B"/>
    <w:rsid w:val="00CA204D"/>
    <w:rsid w:val="00CA265F"/>
    <w:rsid w:val="00CA2EF5"/>
    <w:rsid w:val="00CA4C56"/>
    <w:rsid w:val="00CB0949"/>
    <w:rsid w:val="00CB0DF2"/>
    <w:rsid w:val="00CB2483"/>
    <w:rsid w:val="00CB2A00"/>
    <w:rsid w:val="00CB2B4D"/>
    <w:rsid w:val="00CC2259"/>
    <w:rsid w:val="00CC3B34"/>
    <w:rsid w:val="00CC62F9"/>
    <w:rsid w:val="00CC78FA"/>
    <w:rsid w:val="00CD0F76"/>
    <w:rsid w:val="00CD170E"/>
    <w:rsid w:val="00CD3D2C"/>
    <w:rsid w:val="00CD4415"/>
    <w:rsid w:val="00CD4A69"/>
    <w:rsid w:val="00CD62B2"/>
    <w:rsid w:val="00CD6AEF"/>
    <w:rsid w:val="00CD6F91"/>
    <w:rsid w:val="00CE1191"/>
    <w:rsid w:val="00CE14FE"/>
    <w:rsid w:val="00CE2957"/>
    <w:rsid w:val="00CE5A14"/>
    <w:rsid w:val="00CE7E5A"/>
    <w:rsid w:val="00CF03E7"/>
    <w:rsid w:val="00CF4837"/>
    <w:rsid w:val="00CF4D4D"/>
    <w:rsid w:val="00D009DA"/>
    <w:rsid w:val="00D00C15"/>
    <w:rsid w:val="00D03A4F"/>
    <w:rsid w:val="00D03C7F"/>
    <w:rsid w:val="00D04CEA"/>
    <w:rsid w:val="00D06910"/>
    <w:rsid w:val="00D079B2"/>
    <w:rsid w:val="00D11715"/>
    <w:rsid w:val="00D17B7B"/>
    <w:rsid w:val="00D2268A"/>
    <w:rsid w:val="00D22779"/>
    <w:rsid w:val="00D22C66"/>
    <w:rsid w:val="00D22C74"/>
    <w:rsid w:val="00D24865"/>
    <w:rsid w:val="00D254D3"/>
    <w:rsid w:val="00D26FA9"/>
    <w:rsid w:val="00D30E79"/>
    <w:rsid w:val="00D317A8"/>
    <w:rsid w:val="00D32594"/>
    <w:rsid w:val="00D33979"/>
    <w:rsid w:val="00D33A4D"/>
    <w:rsid w:val="00D344A3"/>
    <w:rsid w:val="00D36B93"/>
    <w:rsid w:val="00D41426"/>
    <w:rsid w:val="00D4470A"/>
    <w:rsid w:val="00D45919"/>
    <w:rsid w:val="00D473FD"/>
    <w:rsid w:val="00D5098D"/>
    <w:rsid w:val="00D51FD6"/>
    <w:rsid w:val="00D52827"/>
    <w:rsid w:val="00D536D8"/>
    <w:rsid w:val="00D540DF"/>
    <w:rsid w:val="00D54856"/>
    <w:rsid w:val="00D55938"/>
    <w:rsid w:val="00D60EB4"/>
    <w:rsid w:val="00D620BE"/>
    <w:rsid w:val="00D62154"/>
    <w:rsid w:val="00D63A23"/>
    <w:rsid w:val="00D63A61"/>
    <w:rsid w:val="00D6403E"/>
    <w:rsid w:val="00D641FF"/>
    <w:rsid w:val="00D64C98"/>
    <w:rsid w:val="00D64DC2"/>
    <w:rsid w:val="00D64E23"/>
    <w:rsid w:val="00D6505B"/>
    <w:rsid w:val="00D67CC5"/>
    <w:rsid w:val="00D72F4F"/>
    <w:rsid w:val="00D7524E"/>
    <w:rsid w:val="00D763C9"/>
    <w:rsid w:val="00D7685D"/>
    <w:rsid w:val="00D77A6E"/>
    <w:rsid w:val="00D80036"/>
    <w:rsid w:val="00D8042F"/>
    <w:rsid w:val="00D81EEB"/>
    <w:rsid w:val="00D85251"/>
    <w:rsid w:val="00D85E55"/>
    <w:rsid w:val="00D86447"/>
    <w:rsid w:val="00D86FCD"/>
    <w:rsid w:val="00D87327"/>
    <w:rsid w:val="00D91346"/>
    <w:rsid w:val="00D945DE"/>
    <w:rsid w:val="00D94792"/>
    <w:rsid w:val="00D95FB9"/>
    <w:rsid w:val="00DA1DA2"/>
    <w:rsid w:val="00DA64AA"/>
    <w:rsid w:val="00DA652C"/>
    <w:rsid w:val="00DA73BA"/>
    <w:rsid w:val="00DB3AFC"/>
    <w:rsid w:val="00DB4D40"/>
    <w:rsid w:val="00DB6FA4"/>
    <w:rsid w:val="00DC20AA"/>
    <w:rsid w:val="00DC347E"/>
    <w:rsid w:val="00DC34DC"/>
    <w:rsid w:val="00DC3EB0"/>
    <w:rsid w:val="00DC44DF"/>
    <w:rsid w:val="00DC4B4C"/>
    <w:rsid w:val="00DC517D"/>
    <w:rsid w:val="00DC729A"/>
    <w:rsid w:val="00DC78E3"/>
    <w:rsid w:val="00DC79E1"/>
    <w:rsid w:val="00DC7B9C"/>
    <w:rsid w:val="00DD4C00"/>
    <w:rsid w:val="00DD4CB6"/>
    <w:rsid w:val="00DD5E62"/>
    <w:rsid w:val="00DD5F09"/>
    <w:rsid w:val="00DD6A72"/>
    <w:rsid w:val="00DD70E6"/>
    <w:rsid w:val="00DE22FC"/>
    <w:rsid w:val="00DE2FE5"/>
    <w:rsid w:val="00DE4E52"/>
    <w:rsid w:val="00DE504C"/>
    <w:rsid w:val="00DF438E"/>
    <w:rsid w:val="00DF5858"/>
    <w:rsid w:val="00DF66DC"/>
    <w:rsid w:val="00E01FF4"/>
    <w:rsid w:val="00E02421"/>
    <w:rsid w:val="00E035D2"/>
    <w:rsid w:val="00E06F5B"/>
    <w:rsid w:val="00E13653"/>
    <w:rsid w:val="00E16680"/>
    <w:rsid w:val="00E21D98"/>
    <w:rsid w:val="00E22081"/>
    <w:rsid w:val="00E25503"/>
    <w:rsid w:val="00E25F92"/>
    <w:rsid w:val="00E27966"/>
    <w:rsid w:val="00E30FE8"/>
    <w:rsid w:val="00E33085"/>
    <w:rsid w:val="00E337F0"/>
    <w:rsid w:val="00E338E2"/>
    <w:rsid w:val="00E376A8"/>
    <w:rsid w:val="00E40654"/>
    <w:rsid w:val="00E40F48"/>
    <w:rsid w:val="00E42113"/>
    <w:rsid w:val="00E5199C"/>
    <w:rsid w:val="00E52A7A"/>
    <w:rsid w:val="00E56E8C"/>
    <w:rsid w:val="00E673EA"/>
    <w:rsid w:val="00E7136E"/>
    <w:rsid w:val="00E71B8B"/>
    <w:rsid w:val="00E71CF7"/>
    <w:rsid w:val="00E72070"/>
    <w:rsid w:val="00E7265B"/>
    <w:rsid w:val="00E72DB8"/>
    <w:rsid w:val="00E75DD5"/>
    <w:rsid w:val="00E77CFE"/>
    <w:rsid w:val="00E822A9"/>
    <w:rsid w:val="00E82EBE"/>
    <w:rsid w:val="00E8555D"/>
    <w:rsid w:val="00E855D5"/>
    <w:rsid w:val="00E8593E"/>
    <w:rsid w:val="00E868BB"/>
    <w:rsid w:val="00E86C13"/>
    <w:rsid w:val="00E90BAD"/>
    <w:rsid w:val="00E91251"/>
    <w:rsid w:val="00E91C5E"/>
    <w:rsid w:val="00E93BEF"/>
    <w:rsid w:val="00E957BC"/>
    <w:rsid w:val="00E95BD7"/>
    <w:rsid w:val="00E974B2"/>
    <w:rsid w:val="00E97F7A"/>
    <w:rsid w:val="00EA18EA"/>
    <w:rsid w:val="00EA33D3"/>
    <w:rsid w:val="00EA418E"/>
    <w:rsid w:val="00EA687C"/>
    <w:rsid w:val="00EB4793"/>
    <w:rsid w:val="00EB4E8A"/>
    <w:rsid w:val="00EB5DDE"/>
    <w:rsid w:val="00EC1A11"/>
    <w:rsid w:val="00EC2EC3"/>
    <w:rsid w:val="00EC3E3A"/>
    <w:rsid w:val="00EC4A1F"/>
    <w:rsid w:val="00EC505B"/>
    <w:rsid w:val="00EC6B9E"/>
    <w:rsid w:val="00EC7B40"/>
    <w:rsid w:val="00ED0E99"/>
    <w:rsid w:val="00ED17FF"/>
    <w:rsid w:val="00ED298A"/>
    <w:rsid w:val="00ED366F"/>
    <w:rsid w:val="00ED6DAA"/>
    <w:rsid w:val="00ED6E04"/>
    <w:rsid w:val="00ED718A"/>
    <w:rsid w:val="00EE16C2"/>
    <w:rsid w:val="00EE1CCF"/>
    <w:rsid w:val="00EE22CB"/>
    <w:rsid w:val="00EE2366"/>
    <w:rsid w:val="00EE2DB8"/>
    <w:rsid w:val="00EE331F"/>
    <w:rsid w:val="00EE3F26"/>
    <w:rsid w:val="00EE5708"/>
    <w:rsid w:val="00EF1FDC"/>
    <w:rsid w:val="00EF2A7E"/>
    <w:rsid w:val="00EF52BC"/>
    <w:rsid w:val="00EF555A"/>
    <w:rsid w:val="00EF5FA7"/>
    <w:rsid w:val="00EF643F"/>
    <w:rsid w:val="00EF6B28"/>
    <w:rsid w:val="00EF725B"/>
    <w:rsid w:val="00F00DFD"/>
    <w:rsid w:val="00F028EA"/>
    <w:rsid w:val="00F046D3"/>
    <w:rsid w:val="00F05507"/>
    <w:rsid w:val="00F06943"/>
    <w:rsid w:val="00F07846"/>
    <w:rsid w:val="00F104A5"/>
    <w:rsid w:val="00F1119A"/>
    <w:rsid w:val="00F12EDD"/>
    <w:rsid w:val="00F136FB"/>
    <w:rsid w:val="00F14A22"/>
    <w:rsid w:val="00F156F0"/>
    <w:rsid w:val="00F1726F"/>
    <w:rsid w:val="00F200BB"/>
    <w:rsid w:val="00F20F4E"/>
    <w:rsid w:val="00F20FAE"/>
    <w:rsid w:val="00F22108"/>
    <w:rsid w:val="00F22576"/>
    <w:rsid w:val="00F22D3F"/>
    <w:rsid w:val="00F24AB1"/>
    <w:rsid w:val="00F26964"/>
    <w:rsid w:val="00F30339"/>
    <w:rsid w:val="00F305E4"/>
    <w:rsid w:val="00F3108F"/>
    <w:rsid w:val="00F32165"/>
    <w:rsid w:val="00F328FE"/>
    <w:rsid w:val="00F3309D"/>
    <w:rsid w:val="00F3398D"/>
    <w:rsid w:val="00F33A66"/>
    <w:rsid w:val="00F3644F"/>
    <w:rsid w:val="00F36629"/>
    <w:rsid w:val="00F37B02"/>
    <w:rsid w:val="00F43505"/>
    <w:rsid w:val="00F44CD5"/>
    <w:rsid w:val="00F451D0"/>
    <w:rsid w:val="00F45976"/>
    <w:rsid w:val="00F468FB"/>
    <w:rsid w:val="00F47124"/>
    <w:rsid w:val="00F52AC7"/>
    <w:rsid w:val="00F5304A"/>
    <w:rsid w:val="00F54969"/>
    <w:rsid w:val="00F54E4D"/>
    <w:rsid w:val="00F54F7B"/>
    <w:rsid w:val="00F55B58"/>
    <w:rsid w:val="00F55CF2"/>
    <w:rsid w:val="00F55EC0"/>
    <w:rsid w:val="00F64C45"/>
    <w:rsid w:val="00F7266C"/>
    <w:rsid w:val="00F75F6A"/>
    <w:rsid w:val="00F8040F"/>
    <w:rsid w:val="00F83F46"/>
    <w:rsid w:val="00F849A4"/>
    <w:rsid w:val="00F8526B"/>
    <w:rsid w:val="00F90EF9"/>
    <w:rsid w:val="00F913B9"/>
    <w:rsid w:val="00F9330E"/>
    <w:rsid w:val="00F945AE"/>
    <w:rsid w:val="00F961C3"/>
    <w:rsid w:val="00F9671D"/>
    <w:rsid w:val="00F96AD4"/>
    <w:rsid w:val="00F97B0A"/>
    <w:rsid w:val="00FA2577"/>
    <w:rsid w:val="00FA3227"/>
    <w:rsid w:val="00FA3DAD"/>
    <w:rsid w:val="00FA5E08"/>
    <w:rsid w:val="00FA775A"/>
    <w:rsid w:val="00FB18EA"/>
    <w:rsid w:val="00FB5658"/>
    <w:rsid w:val="00FB5F59"/>
    <w:rsid w:val="00FB6347"/>
    <w:rsid w:val="00FB6D2D"/>
    <w:rsid w:val="00FC10D1"/>
    <w:rsid w:val="00FC29E7"/>
    <w:rsid w:val="00FC5E01"/>
    <w:rsid w:val="00FC6136"/>
    <w:rsid w:val="00FD0130"/>
    <w:rsid w:val="00FD154C"/>
    <w:rsid w:val="00FD1D18"/>
    <w:rsid w:val="00FD3CC2"/>
    <w:rsid w:val="00FD402A"/>
    <w:rsid w:val="00FD535A"/>
    <w:rsid w:val="00FD5C77"/>
    <w:rsid w:val="00FD6DE5"/>
    <w:rsid w:val="00FE0BAE"/>
    <w:rsid w:val="00FE289C"/>
    <w:rsid w:val="00FE3E6C"/>
    <w:rsid w:val="00FF2725"/>
    <w:rsid w:val="00FF2806"/>
    <w:rsid w:val="00FF43C4"/>
    <w:rsid w:val="00FF5B02"/>
    <w:rsid w:val="00FF63EA"/>
    <w:rsid w:val="00FF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DB480-DC9B-4B49-993C-EF2DB80F9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04F0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qFormat/>
    <w:rsid w:val="00FF7C2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Lavanya M</cp:lastModifiedBy>
  <cp:revision>2</cp:revision>
  <dcterms:created xsi:type="dcterms:W3CDTF">2022-09-21T04:29:00Z</dcterms:created>
  <dcterms:modified xsi:type="dcterms:W3CDTF">2022-09-21T05:01:00Z</dcterms:modified>
</cp:coreProperties>
</file>